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E8888" w14:textId="77777777" w:rsidR="00E6331D" w:rsidRPr="009208F2" w:rsidRDefault="00834172">
      <w:pPr>
        <w:pStyle w:val="ac"/>
        <w:ind w:right="360"/>
        <w:jc w:val="center"/>
        <w:outlineLvl w:val="0"/>
        <w:rPr>
          <w:b/>
        </w:rPr>
      </w:pPr>
      <w:r w:rsidRPr="009208F2">
        <w:rPr>
          <w:rFonts w:eastAsia="宋体"/>
          <w:b/>
        </w:rPr>
        <w:t>Supplemental Material</w:t>
      </w:r>
    </w:p>
    <w:p w14:paraId="7E6887BE" w14:textId="77777777" w:rsidR="00E6331D" w:rsidRPr="009208F2" w:rsidRDefault="00E6331D">
      <w:pPr>
        <w:spacing w:line="240" w:lineRule="auto"/>
      </w:pPr>
    </w:p>
    <w:p w14:paraId="0B2C8906" w14:textId="77777777" w:rsidR="00E6331D" w:rsidRPr="009208F2" w:rsidRDefault="00834172">
      <w:pPr>
        <w:spacing w:line="240" w:lineRule="auto"/>
        <w:rPr>
          <w:lang w:eastAsia="zh-CN"/>
        </w:rPr>
      </w:pPr>
      <w:r w:rsidRPr="009208F2">
        <w:t xml:space="preserve">Table </w:t>
      </w:r>
      <w:r w:rsidRPr="009208F2">
        <w:rPr>
          <w:lang w:eastAsia="zh-CN"/>
        </w:rPr>
        <w:t>S</w:t>
      </w:r>
      <w:r w:rsidRPr="009208F2">
        <w:t>1</w:t>
      </w:r>
      <w:r w:rsidRPr="009208F2">
        <w:rPr>
          <w:rFonts w:hint="eastAsia"/>
          <w:lang w:eastAsia="zh-CN"/>
        </w:rPr>
        <w:t>.</w:t>
      </w:r>
    </w:p>
    <w:p w14:paraId="46916E8A" w14:textId="77777777" w:rsidR="00E6331D" w:rsidRPr="009208F2" w:rsidRDefault="00834172">
      <w:pPr>
        <w:spacing w:line="240" w:lineRule="auto"/>
        <w:rPr>
          <w:i/>
          <w:iCs/>
        </w:rPr>
      </w:pPr>
      <w:r w:rsidRPr="009208F2">
        <w:rPr>
          <w:i/>
          <w:iCs/>
        </w:rPr>
        <w:t xml:space="preserve">Direct effects in the path analysis with </w:t>
      </w:r>
      <w:r w:rsidRPr="009208F2">
        <w:rPr>
          <w:i/>
          <w:iCs/>
          <w:lang w:eastAsia="zh-CN"/>
        </w:rPr>
        <w:t>t</w:t>
      </w:r>
      <w:r w:rsidRPr="009208F2">
        <w:rPr>
          <w:i/>
          <w:iCs/>
        </w:rPr>
        <w:t>he whole sample</w:t>
      </w:r>
    </w:p>
    <w:tbl>
      <w:tblPr>
        <w:tblW w:w="101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6"/>
        <w:gridCol w:w="3634"/>
        <w:gridCol w:w="1011"/>
        <w:gridCol w:w="337"/>
        <w:gridCol w:w="674"/>
        <w:gridCol w:w="674"/>
        <w:gridCol w:w="337"/>
        <w:gridCol w:w="1011"/>
      </w:tblGrid>
      <w:tr w:rsidR="00396C95" w:rsidRPr="009208F2" w14:paraId="2764E766" w14:textId="77777777">
        <w:trPr>
          <w:trHeight w:val="288"/>
        </w:trPr>
        <w:tc>
          <w:tcPr>
            <w:tcW w:w="24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44A8949" w14:textId="77777777" w:rsidR="00E6331D" w:rsidRPr="009208F2" w:rsidRDefault="00E6331D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  <w:bookmarkStart w:id="0" w:name="_Hlk80368540"/>
          </w:p>
        </w:tc>
        <w:tc>
          <w:tcPr>
            <w:tcW w:w="36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1979A" w14:textId="77777777" w:rsidR="00E6331D" w:rsidRPr="009208F2" w:rsidRDefault="00E6331D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4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BFDE" w14:textId="77777777" w:rsidR="00E6331D" w:rsidRPr="009208F2" w:rsidRDefault="00E633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48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4A8815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134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5EB3" w14:textId="77777777" w:rsidR="00E6331D" w:rsidRPr="009208F2" w:rsidRDefault="00E6331D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396C95" w:rsidRPr="009208F2" w14:paraId="060F108D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0DFCE2" w14:textId="77777777" w:rsidR="00E6331D" w:rsidRPr="009208F2" w:rsidRDefault="00834172">
            <w:pPr>
              <w:spacing w:line="240" w:lineRule="auto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Dependent variable</w:t>
            </w:r>
          </w:p>
        </w:tc>
        <w:tc>
          <w:tcPr>
            <w:tcW w:w="3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AB5938" w14:textId="77777777" w:rsidR="00E6331D" w:rsidRPr="009208F2" w:rsidRDefault="00834172">
            <w:pPr>
              <w:spacing w:line="240" w:lineRule="auto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Independent variabl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8AA17F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β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624B0C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LL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E5D0E5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UL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8BAA40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 w:rsidR="00396C95" w:rsidRPr="009208F2" w14:paraId="193911BF" w14:textId="77777777">
        <w:trPr>
          <w:trHeight w:val="288"/>
        </w:trPr>
        <w:tc>
          <w:tcPr>
            <w:tcW w:w="2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A6A6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RAI in PE      </w:t>
            </w:r>
          </w:p>
        </w:tc>
        <w:tc>
          <w:tcPr>
            <w:tcW w:w="36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F556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C59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7 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705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7 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A96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63 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AE4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134D001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7D17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B7BE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CC7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330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CB6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43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7C8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2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D4E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1E688E22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A7E1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43B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DF2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1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ACB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CDC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3B9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8 </w:t>
            </w:r>
          </w:p>
        </w:tc>
      </w:tr>
      <w:tr w:rsidR="00396C95" w:rsidRPr="009208F2" w14:paraId="46D5D6FA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8160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FD3E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044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36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AA1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A72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4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3DE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09F2565A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0BED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4FD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2B7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527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B8F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44C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78 </w:t>
            </w:r>
          </w:p>
        </w:tc>
      </w:tr>
      <w:tr w:rsidR="00396C95" w:rsidRPr="009208F2" w14:paraId="259D2F84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610F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564A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268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71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EEF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6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BB0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6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871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ABF2FC9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957A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1779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78F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66E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4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CD0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93E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5AC54176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048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Competence motivation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154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BF5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A30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3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0F2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9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E2E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7AA200FE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41E1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31CC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4F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1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2C6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3D3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7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0E6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0 </w:t>
            </w:r>
          </w:p>
        </w:tc>
      </w:tr>
      <w:tr w:rsidR="00396C95" w:rsidRPr="009208F2" w14:paraId="6C872409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1B58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CE51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E0F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6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B1D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3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131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7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84B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0AF7F19F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4DC8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A35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DE2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9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613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6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807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2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7C7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0DA5940F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152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Social motivation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B847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707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2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0B3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9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77E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2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A05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3B75159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C47D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BC5D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042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AAE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46F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A87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7 </w:t>
            </w:r>
          </w:p>
        </w:tc>
      </w:tr>
      <w:tr w:rsidR="00396C95" w:rsidRPr="009208F2" w14:paraId="6C7F908D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94ED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40E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F07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69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372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6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C90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7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070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4D4E991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5879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FF7C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16A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FAD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A84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1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B9C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EEBC327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5251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Appearance motivation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C3D1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135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3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2E4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D6A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3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861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</w:tr>
      <w:tr w:rsidR="00396C95" w:rsidRPr="009208F2" w14:paraId="53A5C545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86FC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46E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6E6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3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032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405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2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356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799B1BEC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CBA6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Health motivation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622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D9D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4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FF9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32F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3CA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58968F85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2897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0C6F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E78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4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DA6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7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138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5DD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49 </w:t>
            </w:r>
          </w:p>
        </w:tc>
      </w:tr>
      <w:tr w:rsidR="00396C95" w:rsidRPr="009208F2" w14:paraId="27A423D4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CFEA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FB61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9AF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9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EB8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8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3BA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DDF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7A461C6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4B97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B5F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F9C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151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58F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EEF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5BB14FAD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DB0C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PA stage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2756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EF2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0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732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2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281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9F1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07 </w:t>
            </w:r>
          </w:p>
        </w:tc>
      </w:tr>
      <w:tr w:rsidR="00396C95" w:rsidRPr="009208F2" w14:paraId="7CB9530D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8D65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249A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D14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1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815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B96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995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1 </w:t>
            </w:r>
          </w:p>
        </w:tc>
      </w:tr>
      <w:tr w:rsidR="00396C95" w:rsidRPr="009208F2" w14:paraId="4BCB4667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1F9E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E10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309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FE6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8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7E5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05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1 </w:t>
            </w:r>
          </w:p>
        </w:tc>
      </w:tr>
      <w:tr w:rsidR="00396C95" w:rsidRPr="009208F2" w14:paraId="1404F476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CA10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B02F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FC4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02C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3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A33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AEA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705D3AAE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1F85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042F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7B3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5F7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908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451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559E8E7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1A8C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5816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ealth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F4B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3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2D0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4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243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195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2229CB6F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D3C3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C49F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C70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308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4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899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BBA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A3F092F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20CA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B97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Appearance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695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4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EC1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6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3FF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FDB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2D8E8B46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104A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B3E8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C0F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B7D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F48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38A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789A1843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CFE6" w14:textId="138216D0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Low</w:t>
            </w:r>
            <w:r w:rsidR="002234CB"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-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intensity PA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91BC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915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B1B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9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7DA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D57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96 </w:t>
            </w:r>
          </w:p>
        </w:tc>
      </w:tr>
      <w:tr w:rsidR="00396C95" w:rsidRPr="009208F2" w14:paraId="3F5BCBBF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CC35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EF7C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46E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0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0A7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21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95C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DA9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9 </w:t>
            </w:r>
          </w:p>
        </w:tc>
      </w:tr>
      <w:tr w:rsidR="00396C95" w:rsidRPr="009208F2" w14:paraId="06CCDE34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2AE4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31C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E3D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E0A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8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CC8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D51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56 </w:t>
            </w:r>
          </w:p>
        </w:tc>
      </w:tr>
      <w:tr w:rsidR="00396C95" w:rsidRPr="009208F2" w14:paraId="6A4D545F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1454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D77F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FC1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560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C87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BA0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4 </w:t>
            </w:r>
          </w:p>
        </w:tc>
      </w:tr>
      <w:tr w:rsidR="00396C95" w:rsidRPr="009208F2" w14:paraId="6A2381C0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9D93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DACF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F8D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081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B50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2F4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4 </w:t>
            </w:r>
          </w:p>
        </w:tc>
      </w:tr>
      <w:tr w:rsidR="00396C95" w:rsidRPr="009208F2" w14:paraId="1160E2E4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885A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CA38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ealth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CB5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B25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25A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F33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0 </w:t>
            </w:r>
          </w:p>
        </w:tc>
      </w:tr>
      <w:tr w:rsidR="00396C95" w:rsidRPr="009208F2" w14:paraId="61FD43F9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05F1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C279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603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0A0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858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AE3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6 </w:t>
            </w:r>
          </w:p>
        </w:tc>
      </w:tr>
      <w:tr w:rsidR="00396C95" w:rsidRPr="009208F2" w14:paraId="1B8FC277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8DCF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1CAF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414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3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73F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F05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2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1DB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1 </w:t>
            </w:r>
          </w:p>
        </w:tc>
      </w:tr>
      <w:tr w:rsidR="00396C95" w:rsidRPr="009208F2" w14:paraId="294D81AB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0ACC" w14:textId="00B1DA32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igh</w:t>
            </w:r>
            <w:r w:rsidR="002234CB"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-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intensity PA 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1D76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FA5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9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46C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4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1E2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950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7 </w:t>
            </w:r>
          </w:p>
        </w:tc>
      </w:tr>
      <w:tr w:rsidR="00396C95" w:rsidRPr="009208F2" w14:paraId="697768F3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3937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C06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3B6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7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BDE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5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4A0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5CE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99 </w:t>
            </w:r>
          </w:p>
        </w:tc>
      </w:tr>
      <w:tr w:rsidR="00396C95" w:rsidRPr="009208F2" w14:paraId="61B29D5A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0F1E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A76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C20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6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704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7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EBF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5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A90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36 </w:t>
            </w:r>
          </w:p>
        </w:tc>
      </w:tr>
      <w:tr w:rsidR="00396C95" w:rsidRPr="009208F2" w14:paraId="0AD09453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72CB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9B3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025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A56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A26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2DC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470C0B88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E3E1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23A1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98C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DF9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1FB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A6B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0A1456CB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31B4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A34D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ealth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A3C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DFB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4D1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59F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</w:tr>
      <w:tr w:rsidR="00396C95" w:rsidRPr="009208F2" w14:paraId="47ECC17C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6457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3917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1F3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58F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454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F2E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489A35CD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95C6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C410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Appearance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92A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A9C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E4B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A9D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52F497D7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DDE0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C380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D94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4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08C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5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A20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2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2F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AA8EE83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E96D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PA types     </w:t>
            </w: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B7AB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Mastery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D00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32C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8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940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A05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14 </w:t>
            </w:r>
          </w:p>
        </w:tc>
      </w:tr>
      <w:tr w:rsidR="00396C95" w:rsidRPr="009208F2" w14:paraId="7042E77C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DC12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9F7E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Performance-oriented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motivational clim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6F7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9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78D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9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513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13B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37 </w:t>
            </w:r>
          </w:p>
        </w:tc>
      </w:tr>
      <w:tr w:rsidR="00396C95" w:rsidRPr="009208F2" w14:paraId="612A2C9C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6CFE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2A50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F0F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0C8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2D8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340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001893A3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59BB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147B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795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E37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EC1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765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757380A7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8D03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79CA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ealth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2FB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90E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508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232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E09D874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7470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CA9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33C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0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4DD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E91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720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75C96FF4" w14:textId="77777777">
        <w:trPr>
          <w:trHeight w:val="288"/>
        </w:trPr>
        <w:tc>
          <w:tcPr>
            <w:tcW w:w="24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AC1A67E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6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21D0D2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Appearance motivatio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F8DB7A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1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0ACA730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3AACD3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2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A8EDD3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</w:tbl>
    <w:bookmarkEnd w:id="0"/>
    <w:p w14:paraId="4BD8CFD6" w14:textId="77777777" w:rsidR="00E6331D" w:rsidRPr="009208F2" w:rsidRDefault="00834172">
      <w:pPr>
        <w:pStyle w:val="aa"/>
        <w:snapToGrid w:val="0"/>
        <w:rPr>
          <w:sz w:val="21"/>
          <w:lang w:eastAsia="zh-CN"/>
        </w:rPr>
      </w:pPr>
      <w:r w:rsidRPr="009208F2">
        <w:rPr>
          <w:bCs/>
          <w:i/>
          <w:sz w:val="21"/>
        </w:rPr>
        <w:t>Note</w:t>
      </w:r>
      <w:r w:rsidRPr="009208F2">
        <w:rPr>
          <w:rFonts w:hint="eastAsia"/>
          <w:bCs/>
          <w:i/>
          <w:sz w:val="21"/>
          <w:lang w:eastAsia="zh-CN"/>
        </w:rPr>
        <w:t>.</w:t>
      </w:r>
      <w:r w:rsidRPr="009208F2">
        <w:rPr>
          <w:bCs/>
          <w:i/>
          <w:sz w:val="21"/>
        </w:rPr>
        <w:t xml:space="preserve"> </w:t>
      </w:r>
      <w:r w:rsidRPr="009208F2">
        <w:rPr>
          <w:sz w:val="21"/>
        </w:rPr>
        <w:t>RAI: Relative Autonomy Index</w:t>
      </w:r>
      <w:r w:rsidRPr="009208F2">
        <w:rPr>
          <w:rFonts w:hint="eastAsia"/>
          <w:sz w:val="21"/>
          <w:lang w:eastAsia="zh-CN"/>
        </w:rPr>
        <w:t>.</w:t>
      </w:r>
      <w:r w:rsidRPr="009208F2">
        <w:rPr>
          <w:sz w:val="21"/>
        </w:rPr>
        <w:t xml:space="preserve"> Gender: 0 = girl, 1 = boy</w:t>
      </w:r>
      <w:r w:rsidRPr="009208F2">
        <w:rPr>
          <w:rFonts w:hint="eastAsia"/>
          <w:sz w:val="21"/>
          <w:lang w:eastAsia="zh-CN"/>
        </w:rPr>
        <w:t>.</w:t>
      </w:r>
    </w:p>
    <w:p w14:paraId="57AA29AB" w14:textId="77777777" w:rsidR="00E6331D" w:rsidRPr="009208F2" w:rsidRDefault="00834172">
      <w:pPr>
        <w:spacing w:line="240" w:lineRule="auto"/>
        <w:rPr>
          <w:sz w:val="21"/>
        </w:rPr>
      </w:pPr>
      <w:r w:rsidRPr="009208F2">
        <w:rPr>
          <w:sz w:val="21"/>
        </w:rPr>
        <w:br w:type="page"/>
      </w:r>
    </w:p>
    <w:p w14:paraId="360D78A9" w14:textId="77777777" w:rsidR="00E6331D" w:rsidRPr="009208F2" w:rsidRDefault="00834172">
      <w:pPr>
        <w:spacing w:line="240" w:lineRule="auto"/>
        <w:rPr>
          <w:lang w:eastAsia="zh-CN"/>
        </w:rPr>
      </w:pPr>
      <w:bookmarkStart w:id="1" w:name="_Hlk80369542"/>
      <w:r w:rsidRPr="009208F2">
        <w:lastRenderedPageBreak/>
        <w:t xml:space="preserve">Table </w:t>
      </w:r>
      <w:r w:rsidRPr="009208F2">
        <w:rPr>
          <w:lang w:eastAsia="zh-CN"/>
        </w:rPr>
        <w:t>S</w:t>
      </w:r>
      <w:r w:rsidRPr="009208F2">
        <w:t>2</w:t>
      </w:r>
      <w:r w:rsidRPr="009208F2">
        <w:rPr>
          <w:rFonts w:hint="eastAsia"/>
          <w:lang w:eastAsia="zh-CN"/>
        </w:rPr>
        <w:t>.</w:t>
      </w:r>
    </w:p>
    <w:p w14:paraId="3DDAC8AE" w14:textId="77777777" w:rsidR="00E6331D" w:rsidRPr="009208F2" w:rsidRDefault="00834172">
      <w:pPr>
        <w:spacing w:line="240" w:lineRule="auto"/>
        <w:rPr>
          <w:i/>
          <w:iCs/>
          <w:szCs w:val="28"/>
        </w:rPr>
      </w:pPr>
      <w:r w:rsidRPr="009208F2">
        <w:rPr>
          <w:i/>
          <w:iCs/>
          <w:szCs w:val="28"/>
        </w:rPr>
        <w:t xml:space="preserve">Indirect effects from perceived motivational climate to </w:t>
      </w:r>
      <w:r w:rsidRPr="009208F2">
        <w:rPr>
          <w:i/>
          <w:iCs/>
          <w:szCs w:val="28"/>
        </w:rPr>
        <w:t>leisure-time PA indicators in the path analysis with the whole sample</w:t>
      </w:r>
    </w:p>
    <w:tbl>
      <w:tblPr>
        <w:tblW w:w="947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096"/>
        <w:gridCol w:w="843"/>
        <w:gridCol w:w="282"/>
        <w:gridCol w:w="562"/>
        <w:gridCol w:w="563"/>
        <w:gridCol w:w="281"/>
        <w:gridCol w:w="844"/>
      </w:tblGrid>
      <w:tr w:rsidR="00396C95" w:rsidRPr="009208F2" w14:paraId="16E4A353" w14:textId="77777777">
        <w:trPr>
          <w:trHeight w:val="311"/>
        </w:trPr>
        <w:tc>
          <w:tcPr>
            <w:tcW w:w="6096" w:type="dxa"/>
            <w:tcBorders>
              <w:top w:val="single" w:sz="6" w:space="0" w:color="000000"/>
              <w:left w:val="nil"/>
              <w:right w:val="nil"/>
            </w:tcBorders>
            <w:noWrap/>
            <w:vAlign w:val="center"/>
          </w:tcPr>
          <w:p w14:paraId="0D519A86" w14:textId="77777777" w:rsidR="00E6331D" w:rsidRPr="009208F2" w:rsidRDefault="00E6331D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1125" w:type="dxa"/>
            <w:gridSpan w:val="2"/>
            <w:tcBorders>
              <w:top w:val="single" w:sz="6" w:space="0" w:color="000000"/>
              <w:left w:val="nil"/>
              <w:right w:val="nil"/>
            </w:tcBorders>
            <w:noWrap/>
            <w:vAlign w:val="center"/>
          </w:tcPr>
          <w:p w14:paraId="0EA1BBF5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45F19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25" w:type="dxa"/>
            <w:gridSpan w:val="2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3BB12BA8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96C95" w:rsidRPr="009208F2" w14:paraId="3705E5C6" w14:textId="77777777">
        <w:trPr>
          <w:trHeight w:val="296"/>
        </w:trPr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5A7214" w14:textId="77777777" w:rsidR="00E6331D" w:rsidRPr="009208F2" w:rsidRDefault="00834172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Indirect effects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75BAF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50A10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LL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BFD837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UL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D665A3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08F2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96C95" w:rsidRPr="009208F2" w14:paraId="6F14B846" w14:textId="77777777">
        <w:trPr>
          <w:trHeight w:val="296"/>
        </w:trPr>
        <w:tc>
          <w:tcPr>
            <w:tcW w:w="60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4CB950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 mastery-oriented motivational climate to PA stag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6E30D8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548ED5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F85C57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FB6313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396C95" w:rsidRPr="009208F2" w14:paraId="2C3479A3" w14:textId="77777777">
        <w:trPr>
          <w:trHeight w:val="281"/>
        </w:trPr>
        <w:tc>
          <w:tcPr>
            <w:tcW w:w="60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8EE569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A7D57D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  <w:tc>
          <w:tcPr>
            <w:tcW w:w="84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9FC3A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218A6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C755D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47AC838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30F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49E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3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9D23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1B99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494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38CA415F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DD7D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0F9C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FF7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A1B0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A8D4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7851CC5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AA0EB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352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10F6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9FA7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AFC6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1FAE10A0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90609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97EC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18DB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246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07B7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</w:tr>
      <w:tr w:rsidR="00396C95" w:rsidRPr="009208F2" w14:paraId="0DB847E5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0960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8647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B52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21B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11D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4F39931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D25D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202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EBD5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5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E8F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0C38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17F3A48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CC80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272E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7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E26B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9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E3F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5991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68A1DDA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D311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D172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D32A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5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D904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3E80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4CE11D7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19F3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84C6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FB8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D5A0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326B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5 </w:t>
            </w:r>
          </w:p>
        </w:tc>
      </w:tr>
      <w:tr w:rsidR="00396C95" w:rsidRPr="009208F2" w14:paraId="201A8761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0FA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81E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6EA0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C668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6496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2 </w:t>
            </w:r>
          </w:p>
        </w:tc>
      </w:tr>
      <w:tr w:rsidR="00396C95" w:rsidRPr="009208F2" w14:paraId="071532E0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845F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 performance-oriented motivational climate to PA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1EC22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C7312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6584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E399E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6C6C66A2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D71FF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B2D6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AE77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DDE6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8DA5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AA66F6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55C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A8A8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ADA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F60C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11B0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1FAF4E8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C7B11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9FAF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CB92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0F1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BE1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B9BB75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56645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11FE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117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8FA4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023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3225F74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5E85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7ECF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484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740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71F2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15F4A40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4A19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A78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0A9C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3F0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16DF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4 </w:t>
            </w:r>
          </w:p>
        </w:tc>
      </w:tr>
      <w:tr w:rsidR="00396C95" w:rsidRPr="009208F2" w14:paraId="49E36BAF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6625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842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A9B5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234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7451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0 </w:t>
            </w:r>
          </w:p>
        </w:tc>
      </w:tr>
      <w:tr w:rsidR="00396C95" w:rsidRPr="009208F2" w14:paraId="343E6FB8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705F8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CDC6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1199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E8C9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708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4 </w:t>
            </w:r>
          </w:p>
        </w:tc>
      </w:tr>
      <w:tr w:rsidR="00396C95" w:rsidRPr="009208F2" w14:paraId="50728562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BCF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F2E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95C3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6AB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1EC4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54 </w:t>
            </w:r>
          </w:p>
        </w:tc>
      </w:tr>
      <w:tr w:rsidR="00396C95" w:rsidRPr="009208F2" w14:paraId="60318F1C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EAC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968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A8C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7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8141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624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7 </w:t>
            </w:r>
          </w:p>
        </w:tc>
      </w:tr>
      <w:tr w:rsidR="00396C95" w:rsidRPr="009208F2" w14:paraId="6DCBA08D" w14:textId="77777777">
        <w:trPr>
          <w:trHeight w:val="2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C1F3A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 mastery-oriented motivational climate to low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6F027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7DA36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B45DA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75D1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396C95" w:rsidRPr="009208F2" w14:paraId="57E1795C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B21F5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27AA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88A4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7F9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84CA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88 </w:t>
            </w:r>
          </w:p>
        </w:tc>
      </w:tr>
      <w:tr w:rsidR="00396C95" w:rsidRPr="009208F2" w14:paraId="0F709AA9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9E54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BE98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B11B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CD3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7212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93 </w:t>
            </w:r>
          </w:p>
        </w:tc>
      </w:tr>
      <w:tr w:rsidR="00396C95" w:rsidRPr="009208F2" w14:paraId="5CFC1A7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FAAB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5FF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B3A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3D3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7DD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92 </w:t>
            </w:r>
          </w:p>
        </w:tc>
      </w:tr>
      <w:tr w:rsidR="00396C95" w:rsidRPr="009208F2" w14:paraId="6392B2B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03440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ealth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1601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B20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24D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4EAD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91 </w:t>
            </w:r>
          </w:p>
        </w:tc>
      </w:tr>
      <w:tr w:rsidR="00396C95" w:rsidRPr="009208F2" w14:paraId="12CDE1EB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F0A8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5E3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8CF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A42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DF2F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0 </w:t>
            </w:r>
          </w:p>
        </w:tc>
      </w:tr>
      <w:tr w:rsidR="00396C95" w:rsidRPr="009208F2" w14:paraId="6F948C1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0AA17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3DA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AF3F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E70E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EE2E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1 </w:t>
            </w:r>
          </w:p>
        </w:tc>
      </w:tr>
      <w:tr w:rsidR="00396C95" w:rsidRPr="009208F2" w14:paraId="1DE47F9A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F4112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2CF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39B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81C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3DC3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7 </w:t>
            </w:r>
          </w:p>
        </w:tc>
      </w:tr>
      <w:tr w:rsidR="00396C95" w:rsidRPr="009208F2" w14:paraId="703406EA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00B50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Health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EA2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EDA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B8B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577D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3 </w:t>
            </w:r>
          </w:p>
        </w:tc>
      </w:tr>
      <w:tr w:rsidR="00396C95" w:rsidRPr="009208F2" w14:paraId="70432B3D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A309A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458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2639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3901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C96D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83 </w:t>
            </w:r>
          </w:p>
        </w:tc>
      </w:tr>
      <w:tr w:rsidR="00396C95" w:rsidRPr="009208F2" w14:paraId="086E75E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EB66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 performance-oriented motivational climate to low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84EFC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ACA8C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551F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4E45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0DA59B9B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C150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DBD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8001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8D16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6C5F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6 </w:t>
            </w:r>
          </w:p>
        </w:tc>
      </w:tr>
      <w:tr w:rsidR="00396C95" w:rsidRPr="009208F2" w14:paraId="16A8FB3A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F3AFD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BFC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BE5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EEB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87CD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81 </w:t>
            </w:r>
          </w:p>
        </w:tc>
      </w:tr>
      <w:tr w:rsidR="00396C95" w:rsidRPr="009208F2" w14:paraId="0090F7AF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945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AD21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B4EA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CF8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6A2D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4 </w:t>
            </w:r>
          </w:p>
        </w:tc>
      </w:tr>
      <w:tr w:rsidR="00396C95" w:rsidRPr="009208F2" w14:paraId="41251443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9A30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ealth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A045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49DC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582A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423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6 </w:t>
            </w:r>
          </w:p>
        </w:tc>
      </w:tr>
      <w:tr w:rsidR="00396C95" w:rsidRPr="009208F2" w14:paraId="16D35B13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72C99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D6C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768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5707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8410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44 </w:t>
            </w:r>
          </w:p>
        </w:tc>
      </w:tr>
      <w:tr w:rsidR="00396C95" w:rsidRPr="009208F2" w14:paraId="718B899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9DDA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Competence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985A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8CF6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633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BF32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99 </w:t>
            </w:r>
          </w:p>
        </w:tc>
      </w:tr>
      <w:tr w:rsidR="00396C95" w:rsidRPr="009208F2" w14:paraId="0BF2AB23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33B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E761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AB0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D38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8A23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65 </w:t>
            </w:r>
          </w:p>
        </w:tc>
      </w:tr>
      <w:tr w:rsidR="00396C95" w:rsidRPr="009208F2" w14:paraId="0A353FC5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C0AD2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Health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0CF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64CE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065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D424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806 </w:t>
            </w:r>
          </w:p>
        </w:tc>
      </w:tr>
      <w:tr w:rsidR="00396C95" w:rsidRPr="009208F2" w14:paraId="38D1339F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C1A18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1E70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8EF5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5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3A8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C11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63 </w:t>
            </w:r>
          </w:p>
        </w:tc>
      </w:tr>
      <w:tr w:rsidR="00396C95" w:rsidRPr="009208F2" w14:paraId="19C43FB2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6314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mastery-oriented motivational climate to high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4F50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55899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C9B0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A3230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1FB3AB8B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447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lastRenderedPageBreak/>
              <w:t>Mastery→RAI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4B6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64A2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4F0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C9F9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5 </w:t>
            </w:r>
          </w:p>
        </w:tc>
      </w:tr>
      <w:tr w:rsidR="00396C95" w:rsidRPr="009208F2" w14:paraId="20C31111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8A9B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CB5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9C95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D9DF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1EFA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7 </w:t>
            </w:r>
          </w:p>
        </w:tc>
      </w:tr>
      <w:tr w:rsidR="00396C95" w:rsidRPr="009208F2" w14:paraId="66E4314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6C4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0B4F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C159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621B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8691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</w:tr>
      <w:tr w:rsidR="00396C95" w:rsidRPr="009208F2" w14:paraId="5EF6321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36B2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ealth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826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1449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38C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8894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</w:tr>
      <w:tr w:rsidR="00396C95" w:rsidRPr="009208F2" w14:paraId="7078384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D88E2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Appeara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913B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6A74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D21E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B124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7 </w:t>
            </w:r>
          </w:p>
        </w:tc>
      </w:tr>
      <w:tr w:rsidR="00396C95" w:rsidRPr="009208F2" w14:paraId="1AE726D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4E95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99DA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F09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44BF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E3C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9 </w:t>
            </w:r>
          </w:p>
        </w:tc>
      </w:tr>
      <w:tr w:rsidR="00396C95" w:rsidRPr="009208F2" w14:paraId="0873ADEB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9A0C8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9E59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5A0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D906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94D3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0 </w:t>
            </w:r>
          </w:p>
        </w:tc>
      </w:tr>
      <w:tr w:rsidR="00396C95" w:rsidRPr="009208F2" w14:paraId="5FC00E3A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C4A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CE31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0305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B245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FF6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4 </w:t>
            </w:r>
          </w:p>
        </w:tc>
      </w:tr>
      <w:tr w:rsidR="00396C95" w:rsidRPr="009208F2" w14:paraId="1F689071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BD28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Health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B8B9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5D99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9849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0960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1 </w:t>
            </w:r>
          </w:p>
        </w:tc>
      </w:tr>
      <w:tr w:rsidR="00396C95" w:rsidRPr="009208F2" w14:paraId="0127D0CA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093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Appeara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0EF8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1F8B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5DA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688B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3 </w:t>
            </w:r>
          </w:p>
        </w:tc>
      </w:tr>
      <w:tr w:rsidR="00396C95" w:rsidRPr="009208F2" w14:paraId="2CC34045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195F9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351F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C0F6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</w:t>
            </w: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6BA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C1D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54 </w:t>
            </w:r>
          </w:p>
        </w:tc>
      </w:tr>
      <w:tr w:rsidR="00396C95" w:rsidRPr="009208F2" w14:paraId="35EEF434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5089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erformance-oriented motivational climate to high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7DD2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ACA43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588A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764B4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3B81A3D3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4C2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639A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BDA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F289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49F5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3 </w:t>
            </w:r>
          </w:p>
        </w:tc>
      </w:tr>
      <w:tr w:rsidR="00396C95" w:rsidRPr="009208F2" w14:paraId="56B54460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6999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FEC3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94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D5D9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729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4 </w:t>
            </w:r>
          </w:p>
        </w:tc>
      </w:tr>
      <w:tr w:rsidR="00396C95" w:rsidRPr="009208F2" w14:paraId="7ABB7F4D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0D31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FBD0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D60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90B3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09D9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</w:tr>
      <w:tr w:rsidR="00396C95" w:rsidRPr="009208F2" w14:paraId="70B50B4B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A310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ealth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F5A7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EE6F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7A1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C389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</w:tr>
      <w:tr w:rsidR="00396C95" w:rsidRPr="009208F2" w14:paraId="7DC6BEF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2CC9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Appeara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14A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36D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E7B1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623C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2 </w:t>
            </w:r>
          </w:p>
        </w:tc>
      </w:tr>
      <w:tr w:rsidR="00396C95" w:rsidRPr="009208F2" w14:paraId="2A4B2A59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DC61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B41B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DAF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DC70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9A2E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6 </w:t>
            </w:r>
          </w:p>
        </w:tc>
      </w:tr>
      <w:tr w:rsidR="00396C95" w:rsidRPr="009208F2" w14:paraId="2CC2D2F3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4552D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465B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99B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C97F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FA4D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70 </w:t>
            </w:r>
          </w:p>
        </w:tc>
      </w:tr>
      <w:tr w:rsidR="00396C95" w:rsidRPr="009208F2" w14:paraId="2C3B29E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372C4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6B5C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4E5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2182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6558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9 </w:t>
            </w:r>
          </w:p>
        </w:tc>
      </w:tr>
      <w:tr w:rsidR="00396C95" w:rsidRPr="009208F2" w14:paraId="5C88D71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50C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Health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C8AF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D12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6DFA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F91C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63 </w:t>
            </w:r>
          </w:p>
        </w:tc>
      </w:tr>
      <w:tr w:rsidR="00396C95" w:rsidRPr="009208F2" w14:paraId="05C18A1A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045A1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BF4C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2E1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5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7F4C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7A71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45 </w:t>
            </w:r>
          </w:p>
        </w:tc>
      </w:tr>
      <w:tr w:rsidR="00396C95" w:rsidRPr="009208F2" w14:paraId="16DE3B72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BC722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</w:t>
            </w:r>
            <w:r w:rsidRPr="009208F2">
              <w:rPr>
                <w:rStyle w:val="font51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mastery-oriented motivational climate to PA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34C53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3F86C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E3321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C6869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62E408DC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39D7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6CB2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BFC5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C94E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9796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</w:tr>
      <w:tr w:rsidR="00396C95" w:rsidRPr="009208F2" w14:paraId="72115E5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DDF3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A10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272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9865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C32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</w:tr>
      <w:tr w:rsidR="00396C95" w:rsidRPr="009208F2" w14:paraId="3BE621C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D26E5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D94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0B06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9A8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82C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</w:tr>
      <w:tr w:rsidR="00396C95" w:rsidRPr="009208F2" w14:paraId="74D7DF6B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A9129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F786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B158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D86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DB6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</w:tr>
      <w:tr w:rsidR="00396C95" w:rsidRPr="009208F2" w14:paraId="0D6FDD1C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2FB24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963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736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BEC0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FE0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5 </w:t>
            </w:r>
          </w:p>
        </w:tc>
      </w:tr>
      <w:tr w:rsidR="00396C95" w:rsidRPr="009208F2" w14:paraId="778BAE2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461A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81F7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D32F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E47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E407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</w:tr>
      <w:tr w:rsidR="00396C95" w:rsidRPr="009208F2" w14:paraId="3AE3FB3F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0735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56B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DA75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2CD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72BB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</w:tr>
      <w:tr w:rsidR="00396C95" w:rsidRPr="009208F2" w14:paraId="31476DB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608C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D1B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76A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FA81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0D99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</w:tr>
      <w:tr w:rsidR="00396C95" w:rsidRPr="009208F2" w14:paraId="6FA87EA7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B763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0036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F68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4AC2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C370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</w:tr>
      <w:tr w:rsidR="00396C95" w:rsidRPr="009208F2" w14:paraId="125F238D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CED2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230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2D47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D4B3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7E7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8 </w:t>
            </w:r>
          </w:p>
        </w:tc>
      </w:tr>
      <w:tr w:rsidR="00396C95" w:rsidRPr="009208F2" w14:paraId="186D6EF5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391EA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rFonts w:eastAsia="宋体"/>
                <w:kern w:val="2"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</w:t>
            </w:r>
            <w:r w:rsidRPr="009208F2">
              <w:rPr>
                <w:rStyle w:val="font51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erformance-oriented motivational climate to PA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B8F7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B858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CEED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3475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61B37D76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6699F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D09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931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6EB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1332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612BE0B9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0F71A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4751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DBD1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CEAC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E8E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7BA6F66D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90E3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4561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63A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7F44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45C5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2EE9417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8B3B9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B16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67A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0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86A2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5D2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</w:tr>
      <w:tr w:rsidR="00396C95" w:rsidRPr="009208F2" w14:paraId="3E3B0499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56D0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953D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1BC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19C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1A10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</w:tr>
      <w:tr w:rsidR="00396C95" w:rsidRPr="009208F2" w14:paraId="08BFD96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3BDE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AF2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6C0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4A5E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521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20 </w:t>
            </w:r>
          </w:p>
        </w:tc>
      </w:tr>
      <w:tr w:rsidR="00396C95" w:rsidRPr="009208F2" w14:paraId="0DDB15DE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516B8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6EC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A62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434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3442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5 </w:t>
            </w:r>
          </w:p>
        </w:tc>
      </w:tr>
      <w:tr w:rsidR="00396C95" w:rsidRPr="009208F2" w14:paraId="081CCEC5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29D06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EAB9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8E94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83C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AF10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5 </w:t>
            </w:r>
          </w:p>
        </w:tc>
      </w:tr>
      <w:tr w:rsidR="00396C95" w:rsidRPr="009208F2" w14:paraId="2547D97A" w14:textId="77777777">
        <w:trPr>
          <w:trHeight w:val="281"/>
        </w:trPr>
        <w:tc>
          <w:tcPr>
            <w:tcW w:w="6096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54350467" w14:textId="77777777" w:rsidR="00E6331D" w:rsidRPr="009208F2" w:rsidRDefault="00834172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10F6BD0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4BEBF0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4B3A20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A5B8D4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61 </w:t>
            </w:r>
          </w:p>
        </w:tc>
      </w:tr>
    </w:tbl>
    <w:p w14:paraId="506EDA63" w14:textId="77777777" w:rsidR="00E6331D" w:rsidRPr="009208F2" w:rsidRDefault="00834172" w:rsidP="002726B2">
      <w:pPr>
        <w:pStyle w:val="aa"/>
        <w:snapToGrid w:val="0"/>
        <w:spacing w:before="0" w:line="360" w:lineRule="auto"/>
        <w:rPr>
          <w:i/>
          <w:szCs w:val="21"/>
          <w:lang w:eastAsia="zh-CN"/>
        </w:rPr>
        <w:sectPr w:rsidR="00E6331D" w:rsidRPr="009208F2">
          <w:pgSz w:w="11907" w:h="16839"/>
          <w:pgMar w:top="1440" w:right="1080" w:bottom="1440" w:left="1080" w:header="706" w:footer="706" w:gutter="0"/>
          <w:cols w:space="708"/>
          <w:titlePg/>
          <w:docGrid w:linePitch="360"/>
        </w:sectPr>
      </w:pPr>
      <w:bookmarkStart w:id="2" w:name="_Hlk80551776"/>
      <w:bookmarkEnd w:id="1"/>
      <w:r w:rsidRPr="009208F2">
        <w:rPr>
          <w:i/>
          <w:iCs/>
          <w:sz w:val="21"/>
          <w:szCs w:val="21"/>
        </w:rPr>
        <w:t xml:space="preserve">Note. </w:t>
      </w:r>
      <w:r w:rsidRPr="009208F2">
        <w:rPr>
          <w:sz w:val="21"/>
          <w:szCs w:val="21"/>
        </w:rPr>
        <w:t xml:space="preserve">Mastery: mastery-oriented motivational climate; </w:t>
      </w:r>
      <w:r w:rsidRPr="009208F2">
        <w:rPr>
          <w:rFonts w:eastAsia="宋体"/>
          <w:sz w:val="21"/>
          <w:szCs w:val="21"/>
        </w:rPr>
        <w:t>Performance</w:t>
      </w:r>
      <w:r w:rsidRPr="009208F2">
        <w:rPr>
          <w:sz w:val="21"/>
          <w:szCs w:val="21"/>
        </w:rPr>
        <w:t>: performance-oriented motivational climate; RAI: Relative Autonomy Index in PE; Interest: interest motivation; Competence: competence motivation; Appearance: appearance mo</w:t>
      </w:r>
      <w:r w:rsidRPr="009208F2">
        <w:rPr>
          <w:sz w:val="21"/>
          <w:szCs w:val="21"/>
        </w:rPr>
        <w:t>tivation; Health: health motivation; Social: social relatedness motivation; PA: physical activity; Low PA: low-intensity PA; High PA: high-intensity PA.</w:t>
      </w:r>
      <w:bookmarkEnd w:id="2"/>
    </w:p>
    <w:p w14:paraId="47BCE33A" w14:textId="77777777" w:rsidR="00E6331D" w:rsidRPr="009208F2" w:rsidRDefault="00834172">
      <w:pPr>
        <w:spacing w:line="240" w:lineRule="auto"/>
        <w:rPr>
          <w:lang w:eastAsia="zh-CN"/>
        </w:rPr>
      </w:pPr>
      <w:r w:rsidRPr="009208F2">
        <w:lastRenderedPageBreak/>
        <w:t xml:space="preserve">Table </w:t>
      </w:r>
      <w:r w:rsidRPr="009208F2">
        <w:rPr>
          <w:lang w:eastAsia="zh-CN"/>
        </w:rPr>
        <w:t>S</w:t>
      </w:r>
      <w:r w:rsidRPr="009208F2">
        <w:t>3</w:t>
      </w:r>
      <w:r w:rsidRPr="009208F2">
        <w:rPr>
          <w:rFonts w:hint="eastAsia"/>
          <w:lang w:eastAsia="zh-CN"/>
        </w:rPr>
        <w:t>.</w:t>
      </w:r>
    </w:p>
    <w:p w14:paraId="34660B0D" w14:textId="77777777" w:rsidR="00E6331D" w:rsidRPr="009208F2" w:rsidRDefault="00834172">
      <w:pPr>
        <w:spacing w:line="240" w:lineRule="auto"/>
        <w:rPr>
          <w:i/>
          <w:iCs/>
        </w:rPr>
      </w:pPr>
      <w:r w:rsidRPr="009208F2">
        <w:rPr>
          <w:i/>
          <w:iCs/>
        </w:rPr>
        <w:t>Direct effects in the path analysis with the girls</w:t>
      </w:r>
    </w:p>
    <w:tbl>
      <w:tblPr>
        <w:tblW w:w="10107" w:type="dxa"/>
        <w:tblLayout w:type="fixed"/>
        <w:tblLook w:val="04A0" w:firstRow="1" w:lastRow="0" w:firstColumn="1" w:lastColumn="0" w:noHBand="0" w:noVBand="1"/>
      </w:tblPr>
      <w:tblGrid>
        <w:gridCol w:w="2165"/>
        <w:gridCol w:w="3948"/>
        <w:gridCol w:w="998"/>
        <w:gridCol w:w="333"/>
        <w:gridCol w:w="666"/>
        <w:gridCol w:w="665"/>
        <w:gridCol w:w="333"/>
        <w:gridCol w:w="999"/>
      </w:tblGrid>
      <w:tr w:rsidR="00396C95" w:rsidRPr="009208F2" w14:paraId="7D471AD7" w14:textId="77777777" w:rsidTr="00126AF7">
        <w:trPr>
          <w:trHeight w:val="157"/>
        </w:trPr>
        <w:tc>
          <w:tcPr>
            <w:tcW w:w="21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9C2C98A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A887A" w14:textId="77777777" w:rsidR="00E6331D" w:rsidRPr="009208F2" w:rsidRDefault="00E6331D" w:rsidP="002234CB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85E4" w14:textId="77777777" w:rsidR="00E6331D" w:rsidRPr="009208F2" w:rsidRDefault="00E6331D" w:rsidP="002234CB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A73FF1" w14:textId="77777777" w:rsidR="00E6331D" w:rsidRPr="009208F2" w:rsidRDefault="00834172" w:rsidP="002234CB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133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B84C" w14:textId="77777777" w:rsidR="00E6331D" w:rsidRPr="009208F2" w:rsidRDefault="00E6331D" w:rsidP="002234CB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</w:p>
        </w:tc>
      </w:tr>
      <w:tr w:rsidR="00396C95" w:rsidRPr="009208F2" w14:paraId="68B13585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DDA524" w14:textId="77777777" w:rsidR="00E6331D" w:rsidRPr="009208F2" w:rsidRDefault="00834172" w:rsidP="002234CB">
            <w:pPr>
              <w:spacing w:line="240" w:lineRule="auto"/>
              <w:rPr>
                <w:rFonts w:eastAsia="宋体"/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3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151371" w14:textId="77777777" w:rsidR="00E6331D" w:rsidRPr="009208F2" w:rsidRDefault="00834172" w:rsidP="002234CB">
            <w:pPr>
              <w:spacing w:line="240" w:lineRule="auto"/>
              <w:rPr>
                <w:rFonts w:eastAsia="宋体"/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97CD30" w14:textId="77777777" w:rsidR="00E6331D" w:rsidRPr="009208F2" w:rsidRDefault="00834172" w:rsidP="002234CB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A77D15" w14:textId="77777777" w:rsidR="00E6331D" w:rsidRPr="009208F2" w:rsidRDefault="00834172" w:rsidP="002234CB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</w:rPr>
              <w:t>LL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7675E2" w14:textId="77777777" w:rsidR="00E6331D" w:rsidRPr="009208F2" w:rsidRDefault="00834172" w:rsidP="002234CB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</w:rPr>
              <w:t>U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951E1D" w14:textId="77777777" w:rsidR="00E6331D" w:rsidRPr="009208F2" w:rsidRDefault="00834172" w:rsidP="002234CB">
            <w:pPr>
              <w:spacing w:line="240" w:lineRule="auto"/>
              <w:jc w:val="center"/>
              <w:rPr>
                <w:rFonts w:eastAsia="宋体"/>
                <w:b/>
                <w:bCs/>
                <w:i/>
                <w:i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96C95" w:rsidRPr="009208F2" w14:paraId="43103F1B" w14:textId="77777777" w:rsidTr="00126AF7">
        <w:trPr>
          <w:trHeight w:val="297"/>
        </w:trPr>
        <w:tc>
          <w:tcPr>
            <w:tcW w:w="2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1A3D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RAI in PE      </w:t>
            </w:r>
          </w:p>
        </w:tc>
        <w:tc>
          <w:tcPr>
            <w:tcW w:w="3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77B7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948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51 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D75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8 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844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81 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061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</w:tr>
      <w:tr w:rsidR="00396C95" w:rsidRPr="009208F2" w14:paraId="43EA8B94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CE0A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50AB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6D5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44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657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55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7ACA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3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6FF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0662CEB6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7F7D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A644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5FF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6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315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8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A43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0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926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</w:tr>
      <w:tr w:rsidR="00396C95" w:rsidRPr="009208F2" w14:paraId="670246A1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0E16E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ED1D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353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9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99D4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4</w:t>
            </w: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2BC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3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B83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0 </w:t>
            </w:r>
          </w:p>
        </w:tc>
      </w:tr>
      <w:tr w:rsidR="00396C95" w:rsidRPr="009208F2" w14:paraId="2FEC6B44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80FA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E5A4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90D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42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F7F4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06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0FA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5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36F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10E13413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E426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Competence motivation   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547A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C1E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8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D4B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0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539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6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846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75EF9A85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74A7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E38B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F9C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0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110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5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08E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4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2079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3 </w:t>
            </w:r>
          </w:p>
        </w:tc>
      </w:tr>
      <w:tr w:rsidR="00396C95" w:rsidRPr="009208F2" w14:paraId="5607B05A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D4FC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73FB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330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92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B0D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52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DFA8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2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13E9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FE6A9DA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5D51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Appearance motivation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A020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D23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9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EFC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5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8BD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B71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70 </w:t>
            </w:r>
          </w:p>
        </w:tc>
      </w:tr>
      <w:tr w:rsidR="00396C95" w:rsidRPr="009208F2" w14:paraId="0F7C46E6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F3A1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1C63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E4F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6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EFB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9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AE4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1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AF5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7F742D4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9D4E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Health motivation   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7235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2FE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5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545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5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6A44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5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671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</w:tr>
      <w:tr w:rsidR="00396C95" w:rsidRPr="009208F2" w14:paraId="09DC1D3E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B3D5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ACAD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287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4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18E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1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135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78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621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46 </w:t>
            </w:r>
          </w:p>
        </w:tc>
      </w:tr>
      <w:tr w:rsidR="00396C95" w:rsidRPr="009208F2" w14:paraId="0CDED9BF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78B0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D560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8AC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39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07E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02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D638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7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04E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2222688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3C17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Social motivation   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380A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Mastery-oriented 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B0D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09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41A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4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EAC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5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B958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16CA5A4E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06C5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ABD3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ABF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6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4B24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5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70F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3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286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11 </w:t>
            </w:r>
          </w:p>
        </w:tc>
      </w:tr>
      <w:tr w:rsidR="00396C95" w:rsidRPr="009208F2" w14:paraId="268BC711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161C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1DB9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E4E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99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293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0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0A4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3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CECA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53DFC973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AD0B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A stage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5EFB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90C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35E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0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D868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2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EBAA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57 </w:t>
            </w:r>
          </w:p>
        </w:tc>
      </w:tr>
      <w:tr w:rsidR="00396C95" w:rsidRPr="009208F2" w14:paraId="01E060B6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21CF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E4A7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CE7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2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4439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4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3EF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29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222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8 </w:t>
            </w:r>
          </w:p>
        </w:tc>
      </w:tr>
      <w:tr w:rsidR="00396C95" w:rsidRPr="009208F2" w14:paraId="533F7734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CE5B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414B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A89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2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B57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4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E6E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010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89 </w:t>
            </w:r>
          </w:p>
        </w:tc>
      </w:tr>
      <w:tr w:rsidR="00396C95" w:rsidRPr="009208F2" w14:paraId="7D88B172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D8D6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6682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37C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3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DF9A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6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D8E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99E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E341DB1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63E5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F6DE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A91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3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F9E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8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992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4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E21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3BA52180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011D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B270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ealth motiva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6B06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3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943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8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671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7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888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517F3227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2FFA5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6361C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6897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3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57EE4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9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1BBA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6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9EDA8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75AA2CC0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3E021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A2348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Appearance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8846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4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D52CA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6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DFF9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7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47AD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FB357AB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3B212" w14:textId="420C5F38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Low</w:t>
            </w:r>
            <w:r w:rsidR="002234CB"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-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nsity PA</w:t>
            </w: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31ACF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8288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6A44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9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8DFE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6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19B6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877 </w:t>
            </w:r>
          </w:p>
        </w:tc>
      </w:tr>
      <w:tr w:rsidR="00396C95" w:rsidRPr="009208F2" w14:paraId="43DFC51B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71D21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544F2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2B61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6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0FA8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34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718C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D818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5 </w:t>
            </w:r>
          </w:p>
        </w:tc>
      </w:tr>
      <w:tr w:rsidR="00396C95" w:rsidRPr="009208F2" w14:paraId="5CEC9A89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97BB4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B9748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79EC4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4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2978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8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CC79A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0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22E7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46 </w:t>
            </w:r>
          </w:p>
        </w:tc>
      </w:tr>
      <w:tr w:rsidR="00396C95" w:rsidRPr="009208F2" w14:paraId="1AEB9BB8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172C6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D238B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9710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6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1D1D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B0249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0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38FA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7 </w:t>
            </w:r>
          </w:p>
        </w:tc>
      </w:tr>
      <w:tr w:rsidR="00396C95" w:rsidRPr="009208F2" w14:paraId="0D15879B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19A57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AD3CC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C0AE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6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C33CA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B925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2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AECA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9 </w:t>
            </w:r>
          </w:p>
        </w:tc>
      </w:tr>
      <w:tr w:rsidR="00396C95" w:rsidRPr="009208F2" w14:paraId="5CECAC86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FFCFC" w14:textId="6FADC3E1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igh</w:t>
            </w:r>
            <w:r w:rsidR="002234CB"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-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nsity PA</w:t>
            </w: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90173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9719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6AAE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8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6667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3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585D9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85 </w:t>
            </w:r>
          </w:p>
        </w:tc>
      </w:tr>
      <w:tr w:rsidR="00396C95" w:rsidRPr="009208F2" w14:paraId="1B9F231E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37096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31783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9E184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9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D787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25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4570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3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CB9C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8 </w:t>
            </w:r>
          </w:p>
        </w:tc>
      </w:tr>
      <w:tr w:rsidR="00396C95" w:rsidRPr="009208F2" w14:paraId="643E1E34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2EEFE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76FD9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AAF0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3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A49A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1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98EB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2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61CD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44 </w:t>
            </w:r>
          </w:p>
        </w:tc>
      </w:tr>
      <w:tr w:rsidR="00396C95" w:rsidRPr="009208F2" w14:paraId="49A4F74F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99B84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FDCA2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03036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9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636B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F20E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8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DAD1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3 </w:t>
            </w:r>
          </w:p>
        </w:tc>
      </w:tr>
      <w:tr w:rsidR="00396C95" w:rsidRPr="009208F2" w14:paraId="2DC821C2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069E3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B21A7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6C4A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9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240D6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E354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7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D941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0 </w:t>
            </w:r>
          </w:p>
        </w:tc>
      </w:tr>
      <w:tr w:rsidR="00396C95" w:rsidRPr="009208F2" w14:paraId="28412CAD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3E7D0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11CB0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644CF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9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A8DD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1613B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8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BD759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2 </w:t>
            </w:r>
          </w:p>
        </w:tc>
      </w:tr>
      <w:tr w:rsidR="00396C95" w:rsidRPr="009208F2" w14:paraId="19920051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BBD4A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A types</w:t>
            </w: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9B4EC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E90E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AFA7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2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67DD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9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5A0AE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929 </w:t>
            </w:r>
          </w:p>
        </w:tc>
      </w:tr>
      <w:tr w:rsidR="00396C95" w:rsidRPr="009208F2" w14:paraId="2E18B5A6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2D362" w14:textId="77777777" w:rsidR="00E6331D" w:rsidRPr="009208F2" w:rsidRDefault="00E6331D" w:rsidP="002234CB">
            <w:pPr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413AC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36263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5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22C9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4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53594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12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56CB8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0 </w:t>
            </w:r>
          </w:p>
        </w:tc>
      </w:tr>
      <w:tr w:rsidR="00396C95" w:rsidRPr="009208F2" w14:paraId="561EC054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D5CE0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0C05D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07218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6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5F96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3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DD9D5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4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A8C21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22AF6EB3" w14:textId="77777777" w:rsidTr="00126AF7">
        <w:trPr>
          <w:trHeight w:val="297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5378B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0D851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768FA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6 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31897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3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2FD32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3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844A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727A3A4C" w14:textId="77777777" w:rsidTr="00126AF7">
        <w:trPr>
          <w:trHeight w:val="297"/>
        </w:trPr>
        <w:tc>
          <w:tcPr>
            <w:tcW w:w="2165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3F369860" w14:textId="77777777" w:rsidR="00E6331D" w:rsidRPr="009208F2" w:rsidRDefault="00E6331D" w:rsidP="002234CB">
            <w:pPr>
              <w:spacing w:line="240" w:lineRule="auto"/>
              <w:jc w:val="right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948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C80826D" w14:textId="77777777" w:rsidR="00E6331D" w:rsidRPr="009208F2" w:rsidRDefault="00834172" w:rsidP="002234CB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998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9186A7C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6 </w:t>
            </w:r>
          </w:p>
        </w:tc>
        <w:tc>
          <w:tcPr>
            <w:tcW w:w="999" w:type="dxa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8B9FD8D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3 </w:t>
            </w:r>
          </w:p>
        </w:tc>
        <w:tc>
          <w:tcPr>
            <w:tcW w:w="998" w:type="dxa"/>
            <w:gridSpan w:val="2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3240D048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5 </w:t>
            </w:r>
          </w:p>
        </w:tc>
        <w:tc>
          <w:tcPr>
            <w:tcW w:w="99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B832DA0" w14:textId="77777777" w:rsidR="00E6331D" w:rsidRPr="009208F2" w:rsidRDefault="00834172" w:rsidP="002234CB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</w:tbl>
    <w:p w14:paraId="561B7A75" w14:textId="77777777" w:rsidR="00E6331D" w:rsidRPr="009208F2" w:rsidRDefault="00834172" w:rsidP="002726B2">
      <w:pPr>
        <w:pStyle w:val="aa"/>
        <w:snapToGrid w:val="0"/>
        <w:spacing w:before="0"/>
        <w:rPr>
          <w:sz w:val="21"/>
          <w:lang w:eastAsia="zh-CN"/>
        </w:rPr>
      </w:pPr>
      <w:r w:rsidRPr="009208F2">
        <w:rPr>
          <w:bCs/>
          <w:i/>
          <w:sz w:val="21"/>
        </w:rPr>
        <w:t>Note</w:t>
      </w:r>
      <w:r w:rsidRPr="009208F2">
        <w:rPr>
          <w:rFonts w:hint="eastAsia"/>
          <w:bCs/>
          <w:i/>
          <w:sz w:val="21"/>
          <w:lang w:eastAsia="zh-CN"/>
        </w:rPr>
        <w:t>.</w:t>
      </w:r>
      <w:r w:rsidRPr="009208F2">
        <w:rPr>
          <w:bCs/>
          <w:i/>
          <w:sz w:val="21"/>
        </w:rPr>
        <w:t xml:space="preserve"> </w:t>
      </w:r>
      <w:r w:rsidRPr="009208F2">
        <w:rPr>
          <w:sz w:val="21"/>
        </w:rPr>
        <w:t>RAI: Relative Autonomy Index</w:t>
      </w:r>
      <w:r w:rsidRPr="009208F2">
        <w:rPr>
          <w:rFonts w:hint="eastAsia"/>
          <w:sz w:val="21"/>
          <w:lang w:eastAsia="zh-CN"/>
        </w:rPr>
        <w:t>.</w:t>
      </w:r>
    </w:p>
    <w:p w14:paraId="7735B64A" w14:textId="77777777" w:rsidR="00E6331D" w:rsidRPr="009208F2" w:rsidRDefault="00834172">
      <w:pPr>
        <w:spacing w:line="240" w:lineRule="auto"/>
        <w:rPr>
          <w:sz w:val="21"/>
        </w:rPr>
      </w:pPr>
      <w:r w:rsidRPr="009208F2">
        <w:rPr>
          <w:sz w:val="21"/>
        </w:rPr>
        <w:br w:type="page"/>
      </w:r>
    </w:p>
    <w:p w14:paraId="629F2247" w14:textId="77777777" w:rsidR="00E6331D" w:rsidRPr="009208F2" w:rsidRDefault="00834172">
      <w:pPr>
        <w:spacing w:line="240" w:lineRule="auto"/>
        <w:rPr>
          <w:lang w:eastAsia="zh-CN"/>
        </w:rPr>
      </w:pPr>
      <w:r w:rsidRPr="009208F2">
        <w:lastRenderedPageBreak/>
        <w:t xml:space="preserve">Table </w:t>
      </w:r>
      <w:r w:rsidRPr="009208F2">
        <w:rPr>
          <w:lang w:eastAsia="zh-CN"/>
        </w:rPr>
        <w:t>S</w:t>
      </w:r>
      <w:r w:rsidRPr="009208F2">
        <w:t>4</w:t>
      </w:r>
      <w:r w:rsidRPr="009208F2">
        <w:rPr>
          <w:rFonts w:hint="eastAsia"/>
          <w:lang w:eastAsia="zh-CN"/>
        </w:rPr>
        <w:t>.</w:t>
      </w:r>
    </w:p>
    <w:p w14:paraId="0DF2DF21" w14:textId="77777777" w:rsidR="00E6331D" w:rsidRPr="009208F2" w:rsidRDefault="00834172">
      <w:pPr>
        <w:spacing w:line="240" w:lineRule="auto"/>
      </w:pPr>
      <w:r w:rsidRPr="009208F2">
        <w:rPr>
          <w:i/>
          <w:iCs/>
          <w:szCs w:val="28"/>
        </w:rPr>
        <w:t>Indirect effects from perceived motivational climate to leisure-time PA indicators in the path analysis with the girls</w:t>
      </w:r>
    </w:p>
    <w:tbl>
      <w:tblPr>
        <w:tblW w:w="96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521"/>
        <w:gridCol w:w="792"/>
        <w:gridCol w:w="264"/>
        <w:gridCol w:w="528"/>
        <w:gridCol w:w="528"/>
        <w:gridCol w:w="264"/>
        <w:gridCol w:w="792"/>
      </w:tblGrid>
      <w:tr w:rsidR="00396C95" w:rsidRPr="009208F2" w14:paraId="1796B0B4" w14:textId="77777777">
        <w:trPr>
          <w:trHeight w:val="296"/>
        </w:trPr>
        <w:tc>
          <w:tcPr>
            <w:tcW w:w="6521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966A697" w14:textId="77777777" w:rsidR="00E6331D" w:rsidRPr="009208F2" w:rsidRDefault="00E6331D">
            <w:pPr>
              <w:spacing w:line="240" w:lineRule="auto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1056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11D223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6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B7560A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56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46CA8DB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96C95" w:rsidRPr="009208F2" w14:paraId="186067A6" w14:textId="77777777">
        <w:trPr>
          <w:trHeight w:val="296"/>
        </w:trPr>
        <w:tc>
          <w:tcPr>
            <w:tcW w:w="65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05A663" w14:textId="77777777" w:rsidR="00E6331D" w:rsidRPr="009208F2" w:rsidRDefault="0083417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Indirect effect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CCD1E5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9D254B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LL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AC85B0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U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9189CE" w14:textId="77777777" w:rsidR="00E6331D" w:rsidRPr="009208F2" w:rsidRDefault="00834172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08F2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96C95" w:rsidRPr="009208F2" w14:paraId="406830BB" w14:textId="77777777">
        <w:trPr>
          <w:trHeight w:val="296"/>
        </w:trPr>
        <w:tc>
          <w:tcPr>
            <w:tcW w:w="65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750D8B" w14:textId="77777777" w:rsidR="00E6331D" w:rsidRPr="009208F2" w:rsidRDefault="00834172">
            <w:pPr>
              <w:spacing w:line="240" w:lineRule="auto"/>
              <w:textAlignment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 mastery-oriented motivational climate to PA stage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69556DA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31BC5E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142D75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E2083AB" w14:textId="77777777" w:rsidR="00E6331D" w:rsidRPr="009208F2" w:rsidRDefault="00E6331D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396C95" w:rsidRPr="009208F2" w14:paraId="0BDB5443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253D1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6699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EB36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6656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874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4 </w:t>
            </w:r>
          </w:p>
        </w:tc>
      </w:tr>
      <w:tr w:rsidR="00396C95" w:rsidRPr="009208F2" w14:paraId="3C60F482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3AEB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D4C7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C792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1B9C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8F2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2 </w:t>
            </w:r>
          </w:p>
        </w:tc>
      </w:tr>
      <w:tr w:rsidR="00396C95" w:rsidRPr="009208F2" w14:paraId="0CF7C9BB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0E62E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737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86BE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2D9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E4F5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3 </w:t>
            </w:r>
          </w:p>
        </w:tc>
      </w:tr>
      <w:tr w:rsidR="00396C95" w:rsidRPr="009208F2" w14:paraId="7EC892CE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B2B9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27F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E0B5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71C0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C3D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0 </w:t>
            </w:r>
          </w:p>
        </w:tc>
      </w:tr>
      <w:tr w:rsidR="00396C95" w:rsidRPr="009208F2" w14:paraId="63D2B37E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4D88D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92D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1C7B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F5F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3AC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6 </w:t>
            </w:r>
          </w:p>
        </w:tc>
      </w:tr>
      <w:tr w:rsidR="00396C95" w:rsidRPr="009208F2" w14:paraId="0870E68B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C277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12F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D6F5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6104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AAD2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</w:tr>
      <w:tr w:rsidR="00396C95" w:rsidRPr="009208F2" w14:paraId="439248E3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91944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3D7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D5B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BA2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460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</w:tr>
      <w:tr w:rsidR="00396C95" w:rsidRPr="009208F2" w14:paraId="01503E69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312F7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7A2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FDA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43D6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03B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2B324BF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6DFF6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EBD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54AE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8410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C9E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</w:tr>
      <w:tr w:rsidR="00396C95" w:rsidRPr="009208F2" w14:paraId="718FB421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58E47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F9E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40B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8B09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AB85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2 </w:t>
            </w:r>
          </w:p>
        </w:tc>
      </w:tr>
      <w:tr w:rsidR="00396C95" w:rsidRPr="009208F2" w14:paraId="46BE9434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4901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37E5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1797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78C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A2F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27 </w:t>
            </w:r>
          </w:p>
        </w:tc>
      </w:tr>
      <w:tr w:rsidR="00396C95" w:rsidRPr="009208F2" w14:paraId="52314C99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86AC1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 performance-oriented motivational climate to PA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43C1D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301BF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6D4BA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C354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57202EAC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76AD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9B6A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A69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4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010F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E38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B3C912C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B4FA9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BAB5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CAC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4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7E12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64D9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143C1151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A189A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C10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</w:t>
            </w: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132B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8CC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F43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2DD96FFE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10566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9040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6E0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0B2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B42A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1FC97316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A1CE6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34AD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A14A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75DF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D1DB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</w:tr>
      <w:tr w:rsidR="00396C95" w:rsidRPr="009208F2" w14:paraId="73CCE91D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CDAA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EAED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AE9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EF6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621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74 </w:t>
            </w:r>
          </w:p>
        </w:tc>
      </w:tr>
      <w:tr w:rsidR="00396C95" w:rsidRPr="009208F2" w14:paraId="2CA24086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7F8CC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055F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DE25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194C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64AD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5 </w:t>
            </w:r>
          </w:p>
        </w:tc>
      </w:tr>
      <w:tr w:rsidR="00396C95" w:rsidRPr="009208F2" w14:paraId="0F6998BD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186A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F7C2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3E8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EA06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B9E6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14 </w:t>
            </w:r>
          </w:p>
        </w:tc>
      </w:tr>
      <w:tr w:rsidR="00396C95" w:rsidRPr="009208F2" w14:paraId="014EA6FC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535AB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C50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A6FB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635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0D9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53 </w:t>
            </w:r>
          </w:p>
        </w:tc>
      </w:tr>
      <w:tr w:rsidR="00396C95" w:rsidRPr="009208F2" w14:paraId="6871C165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8B836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FBEF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DFCB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8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5FE4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7FFE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96 </w:t>
            </w:r>
          </w:p>
        </w:tc>
      </w:tr>
      <w:tr w:rsidR="00396C95" w:rsidRPr="009208F2" w14:paraId="0AF7ECE9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53686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mastery-oriented motivational climate to low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9B608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9146C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11999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DC6B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54FF1C14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859D2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A97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8AA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AF56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FD8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96 </w:t>
            </w:r>
          </w:p>
        </w:tc>
      </w:tr>
      <w:tr w:rsidR="00396C95" w:rsidRPr="009208F2" w14:paraId="33CDDF57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5130A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566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6DB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6B2D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D18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05 </w:t>
            </w:r>
          </w:p>
        </w:tc>
      </w:tr>
      <w:tr w:rsidR="00396C95" w:rsidRPr="009208F2" w14:paraId="0A8A8FDB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DE864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931B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5678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1F11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2F8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39 </w:t>
            </w:r>
          </w:p>
        </w:tc>
      </w:tr>
      <w:tr w:rsidR="00396C95" w:rsidRPr="009208F2" w14:paraId="2C8A99CE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812E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732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BE79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0E00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EB53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0 </w:t>
            </w:r>
          </w:p>
        </w:tc>
      </w:tr>
      <w:tr w:rsidR="00396C95" w:rsidRPr="009208F2" w14:paraId="0C4818AC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B4EDF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DB57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6E0F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EB3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CC9D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02 </w:t>
            </w:r>
          </w:p>
        </w:tc>
      </w:tr>
      <w:tr w:rsidR="00396C95" w:rsidRPr="009208F2" w14:paraId="432C1922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30C3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 performance-oriented motivational climate to low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67E1B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0C6C5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6623C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37C80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360ABEA1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D1701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393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A64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5C25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D678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12 </w:t>
            </w:r>
          </w:p>
        </w:tc>
      </w:tr>
      <w:tr w:rsidR="00396C95" w:rsidRPr="009208F2" w14:paraId="3E497949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ECB2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84A1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E737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0C81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9F49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7 </w:t>
            </w:r>
          </w:p>
        </w:tc>
      </w:tr>
      <w:tr w:rsidR="00396C95" w:rsidRPr="009208F2" w14:paraId="3961225E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EA7FC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Competence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267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AA3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9192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11A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08 </w:t>
            </w:r>
          </w:p>
        </w:tc>
      </w:tr>
      <w:tr w:rsidR="00396C95" w:rsidRPr="009208F2" w14:paraId="6E3974A8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480A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83F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AAC5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304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A1A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14 </w:t>
            </w:r>
          </w:p>
        </w:tc>
      </w:tr>
      <w:tr w:rsidR="00396C95" w:rsidRPr="009208F2" w14:paraId="4EA070E8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4DF0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C23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4DA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9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52B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10B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66 </w:t>
            </w:r>
          </w:p>
        </w:tc>
      </w:tr>
      <w:tr w:rsidR="00396C95" w:rsidRPr="009208F2" w14:paraId="206B783F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85D1B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mastery-oriented motivational climate to high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C174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267AA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CD82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CB84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1ECA5C7E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D4F0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E30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3C70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753E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B72A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30 </w:t>
            </w:r>
          </w:p>
        </w:tc>
      </w:tr>
      <w:tr w:rsidR="00396C95" w:rsidRPr="009208F2" w14:paraId="3B1C1403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0FDC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4CB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770C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596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520E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30 </w:t>
            </w:r>
          </w:p>
        </w:tc>
      </w:tr>
      <w:tr w:rsidR="00396C95" w:rsidRPr="009208F2" w14:paraId="61481F6A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885B1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D9F8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E022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501E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118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46 </w:t>
            </w:r>
          </w:p>
        </w:tc>
      </w:tr>
      <w:tr w:rsidR="00396C95" w:rsidRPr="009208F2" w14:paraId="6BB28070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A0844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BF29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7700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204F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5C06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7 </w:t>
            </w:r>
          </w:p>
        </w:tc>
      </w:tr>
      <w:tr w:rsidR="00396C95" w:rsidRPr="009208F2" w14:paraId="251C0CA8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26CC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B3F5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2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E7A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83BC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AC3F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23 </w:t>
            </w:r>
          </w:p>
        </w:tc>
      </w:tr>
      <w:tr w:rsidR="00396C95" w:rsidRPr="009208F2" w14:paraId="558B3070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5888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288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ABC0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25F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A6D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53 </w:t>
            </w:r>
          </w:p>
        </w:tc>
      </w:tr>
      <w:tr w:rsidR="00396C95" w:rsidRPr="009208F2" w14:paraId="23BA24F4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E2A94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44D3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28AC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2A15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CD5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79 </w:t>
            </w:r>
          </w:p>
        </w:tc>
      </w:tr>
      <w:tr w:rsidR="00396C95" w:rsidRPr="009208F2" w14:paraId="382C4CB5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87903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erformance-oriented motivational climate to high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72FCC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1786E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ED34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A42E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6A281BF7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786FC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lastRenderedPageBreak/>
              <w:t>Performance→RAI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2331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908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D00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8AD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5 </w:t>
            </w:r>
          </w:p>
        </w:tc>
      </w:tr>
      <w:tr w:rsidR="00396C95" w:rsidRPr="009208F2" w14:paraId="307655AB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C5F9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8A2E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0E7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DF3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22D7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7 </w:t>
            </w:r>
          </w:p>
        </w:tc>
      </w:tr>
      <w:tr w:rsidR="00396C95" w:rsidRPr="009208F2" w14:paraId="667211D0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14049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C0F1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54F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6AA4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EC1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3 </w:t>
            </w:r>
          </w:p>
        </w:tc>
      </w:tr>
      <w:tr w:rsidR="00396C95" w:rsidRPr="009208F2" w14:paraId="7FD858AD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24D60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F3C8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2136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E789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5C2A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33 </w:t>
            </w:r>
          </w:p>
        </w:tc>
      </w:tr>
      <w:tr w:rsidR="00396C95" w:rsidRPr="009208F2" w14:paraId="03D68E54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EDBE9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453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664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90E0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5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B368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64 </w:t>
            </w:r>
          </w:p>
        </w:tc>
      </w:tr>
      <w:tr w:rsidR="00396C95" w:rsidRPr="009208F2" w14:paraId="3EDB86B1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EE2C3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E402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03F4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A31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7FB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65 </w:t>
            </w:r>
          </w:p>
        </w:tc>
      </w:tr>
      <w:tr w:rsidR="00396C95" w:rsidRPr="009208F2" w14:paraId="1C332DCE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0DC5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ED6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F29B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7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F114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9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7213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52 </w:t>
            </w:r>
          </w:p>
        </w:tc>
      </w:tr>
      <w:tr w:rsidR="00396C95" w:rsidRPr="009208F2" w14:paraId="6F5F20C3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0E910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mastery-oriented motivational climate to PA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9F19D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F5F7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6EE28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3DD0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1094A432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CEA1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BEA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D96B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84A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BFD6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7 </w:t>
            </w:r>
          </w:p>
        </w:tc>
      </w:tr>
      <w:tr w:rsidR="00396C95" w:rsidRPr="009208F2" w14:paraId="25D56BD8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D4DA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7C0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C67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D0F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6D7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9 </w:t>
            </w:r>
          </w:p>
        </w:tc>
      </w:tr>
      <w:tr w:rsidR="00396C95" w:rsidRPr="009208F2" w14:paraId="177FCE72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6F4B2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5FF1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9136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AA7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72B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2 </w:t>
            </w:r>
          </w:p>
        </w:tc>
      </w:tr>
      <w:tr w:rsidR="00396C95" w:rsidRPr="009208F2" w14:paraId="6FBD9E58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F9779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2CF4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7AEB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671F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0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F794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8 </w:t>
            </w:r>
          </w:p>
        </w:tc>
      </w:tr>
      <w:tr w:rsidR="00396C95" w:rsidRPr="009208F2" w14:paraId="6690C690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07D38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0B2D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AF39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F0AD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6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0D6E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1 </w:t>
            </w:r>
          </w:p>
        </w:tc>
      </w:tr>
      <w:tr w:rsidR="00396C95" w:rsidRPr="009208F2" w14:paraId="352F02FA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E6511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8267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1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7EB7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3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1C87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4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5587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</w:tr>
      <w:tr w:rsidR="00396C95" w:rsidRPr="009208F2" w14:paraId="4E12069D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20A6F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erformance-oriented motivational climate to PA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72774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172E4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1884B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67BA3" w14:textId="77777777" w:rsidR="00E6331D" w:rsidRPr="009208F2" w:rsidRDefault="00E6331D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0FF5BBA4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8C2E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27DB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D36B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7BEC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AA2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</w:tr>
      <w:tr w:rsidR="00396C95" w:rsidRPr="009208F2" w14:paraId="27976FF9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46C3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38BE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B917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</w:t>
            </w: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171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7AD7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</w:tr>
      <w:tr w:rsidR="00396C95" w:rsidRPr="009208F2" w14:paraId="694E100C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F7BF2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E09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F978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46A6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4091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</w:tr>
      <w:tr w:rsidR="00396C95" w:rsidRPr="009208F2" w14:paraId="402C3C08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A81E2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5C00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4890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901F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D64A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9 </w:t>
            </w:r>
          </w:p>
        </w:tc>
      </w:tr>
      <w:tr w:rsidR="00396C95" w:rsidRPr="009208F2" w14:paraId="5CEB48A5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7CA0E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F826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AAB6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F075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90B1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24 </w:t>
            </w:r>
          </w:p>
        </w:tc>
      </w:tr>
      <w:tr w:rsidR="00396C95" w:rsidRPr="009208F2" w14:paraId="58AB4ECF" w14:textId="77777777">
        <w:trPr>
          <w:trHeight w:val="281"/>
        </w:trPr>
        <w:tc>
          <w:tcPr>
            <w:tcW w:w="6521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494ED33C" w14:textId="77777777" w:rsidR="00E6331D" w:rsidRPr="009208F2" w:rsidRDefault="00834172">
            <w:pPr>
              <w:spacing w:line="240" w:lineRule="auto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00A70D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5B981CA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591361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5ED6273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40 </w:t>
            </w:r>
          </w:p>
        </w:tc>
      </w:tr>
    </w:tbl>
    <w:p w14:paraId="3EFB2F45" w14:textId="77777777" w:rsidR="00E6331D" w:rsidRPr="009208F2" w:rsidRDefault="00834172" w:rsidP="002726B2">
      <w:pPr>
        <w:tabs>
          <w:tab w:val="center" w:pos="4320"/>
          <w:tab w:val="right" w:pos="8640"/>
        </w:tabs>
        <w:snapToGrid w:val="0"/>
        <w:spacing w:before="240" w:line="360" w:lineRule="auto"/>
        <w:contextualSpacing/>
        <w:rPr>
          <w:sz w:val="21"/>
          <w:szCs w:val="18"/>
        </w:rPr>
        <w:sectPr w:rsidR="00E6331D" w:rsidRPr="009208F2">
          <w:pgSz w:w="11907" w:h="16839"/>
          <w:pgMar w:top="1440" w:right="1080" w:bottom="1440" w:left="1080" w:header="706" w:footer="706" w:gutter="0"/>
          <w:cols w:space="708"/>
          <w:titlePg/>
          <w:docGrid w:linePitch="360"/>
        </w:sectPr>
      </w:pPr>
      <w:r w:rsidRPr="009208F2">
        <w:rPr>
          <w:i/>
          <w:iCs/>
          <w:sz w:val="21"/>
          <w:szCs w:val="18"/>
        </w:rPr>
        <w:t xml:space="preserve">Note. </w:t>
      </w:r>
      <w:r w:rsidRPr="009208F2">
        <w:rPr>
          <w:sz w:val="21"/>
          <w:szCs w:val="18"/>
        </w:rPr>
        <w:t xml:space="preserve">Mastery: mastery-oriented motivational climate; </w:t>
      </w:r>
      <w:r w:rsidRPr="009208F2">
        <w:rPr>
          <w:rFonts w:eastAsia="宋体"/>
          <w:sz w:val="21"/>
          <w:szCs w:val="18"/>
        </w:rPr>
        <w:t>Performance</w:t>
      </w:r>
      <w:r w:rsidRPr="009208F2">
        <w:rPr>
          <w:sz w:val="21"/>
          <w:szCs w:val="18"/>
        </w:rPr>
        <w:t xml:space="preserve">: performance-oriented motivational climate; RAI: </w:t>
      </w:r>
      <w:r w:rsidRPr="009208F2">
        <w:rPr>
          <w:sz w:val="21"/>
          <w:szCs w:val="18"/>
        </w:rPr>
        <w:t xml:space="preserve">Relative Autonomy Index in PE; Interest: interest motivation; Competence: competence motivation; Appearance: appearance motivation; Health: health motivation; Social: social relatedness motivation; PA: physical activity; Low PA: low-intensity PA; High PA: </w:t>
      </w:r>
      <w:r w:rsidRPr="009208F2">
        <w:rPr>
          <w:sz w:val="21"/>
          <w:szCs w:val="18"/>
        </w:rPr>
        <w:t>high-intensity PA.</w:t>
      </w:r>
    </w:p>
    <w:p w14:paraId="45513C43" w14:textId="77777777" w:rsidR="00E6331D" w:rsidRPr="009208F2" w:rsidRDefault="00834172">
      <w:pPr>
        <w:spacing w:line="240" w:lineRule="auto"/>
        <w:rPr>
          <w:lang w:eastAsia="zh-CN"/>
        </w:rPr>
      </w:pPr>
      <w:r w:rsidRPr="009208F2">
        <w:lastRenderedPageBreak/>
        <w:t xml:space="preserve">Table </w:t>
      </w:r>
      <w:r w:rsidRPr="009208F2">
        <w:rPr>
          <w:lang w:eastAsia="zh-CN"/>
        </w:rPr>
        <w:t>S</w:t>
      </w:r>
      <w:r w:rsidRPr="009208F2">
        <w:t>5</w:t>
      </w:r>
      <w:r w:rsidRPr="009208F2">
        <w:rPr>
          <w:rFonts w:hint="eastAsia"/>
          <w:lang w:eastAsia="zh-CN"/>
        </w:rPr>
        <w:t>.</w:t>
      </w:r>
    </w:p>
    <w:p w14:paraId="5881BA25" w14:textId="77777777" w:rsidR="00E6331D" w:rsidRPr="009208F2" w:rsidRDefault="00834172">
      <w:pPr>
        <w:spacing w:line="240" w:lineRule="auto"/>
        <w:rPr>
          <w:i/>
          <w:iCs/>
        </w:rPr>
      </w:pPr>
      <w:r w:rsidRPr="009208F2">
        <w:rPr>
          <w:i/>
          <w:iCs/>
        </w:rPr>
        <w:t>Direct effects in the path analys</w:t>
      </w:r>
      <w:r w:rsidRPr="009208F2">
        <w:rPr>
          <w:i/>
          <w:iCs/>
          <w:lang w:eastAsia="zh-CN"/>
        </w:rPr>
        <w:t>i</w:t>
      </w:r>
      <w:r w:rsidRPr="009208F2">
        <w:rPr>
          <w:i/>
          <w:iCs/>
        </w:rPr>
        <w:t>s with the boys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3543"/>
        <w:gridCol w:w="921"/>
        <w:gridCol w:w="307"/>
        <w:gridCol w:w="615"/>
        <w:gridCol w:w="614"/>
        <w:gridCol w:w="307"/>
        <w:gridCol w:w="922"/>
      </w:tblGrid>
      <w:tr w:rsidR="00396C95" w:rsidRPr="009208F2" w14:paraId="5150715B" w14:textId="77777777" w:rsidTr="006A7C0E">
        <w:trPr>
          <w:trHeight w:val="282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F530" w14:textId="77777777" w:rsidR="00E6331D" w:rsidRPr="009208F2" w:rsidRDefault="00E6331D">
            <w:pPr>
              <w:spacing w:line="240" w:lineRule="auto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DA73" w14:textId="77777777" w:rsidR="00E6331D" w:rsidRPr="009208F2" w:rsidRDefault="00E6331D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2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4777" w14:textId="77777777" w:rsidR="00E6331D" w:rsidRPr="009208F2" w:rsidRDefault="00E6331D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78A54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122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9A26" w14:textId="77777777" w:rsidR="00E6331D" w:rsidRPr="009208F2" w:rsidRDefault="00E6331D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396C95" w:rsidRPr="009208F2" w14:paraId="740C0971" w14:textId="77777777" w:rsidTr="006A7C0E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1989D3" w14:textId="77777777" w:rsidR="00E6331D" w:rsidRPr="009208F2" w:rsidRDefault="00834172">
            <w:pPr>
              <w:spacing w:line="240" w:lineRule="auto"/>
              <w:rPr>
                <w:rFonts w:eastAsia="Times New Roman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Dependent variabl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C92E5A" w14:textId="77777777" w:rsidR="00E6331D" w:rsidRPr="009208F2" w:rsidRDefault="00834172">
            <w:pPr>
              <w:spacing w:line="240" w:lineRule="auto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Independent variabl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043691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β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AE4CE4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LL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C8962E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sz w:val="18"/>
                <w:szCs w:val="18"/>
                <w:lang w:val="en-US" w:eastAsia="zh-CN"/>
              </w:rPr>
              <w:t>UL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3623E5" w14:textId="77777777" w:rsidR="00E6331D" w:rsidRPr="009208F2" w:rsidRDefault="00834172">
            <w:pPr>
              <w:spacing w:line="240" w:lineRule="auto"/>
              <w:jc w:val="center"/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 w:rsidR="00396C95" w:rsidRPr="009208F2" w14:paraId="535A80C0" w14:textId="77777777" w:rsidTr="006A7C0E">
        <w:trPr>
          <w:trHeight w:val="282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1AA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RAI in PE     </w:t>
            </w:r>
          </w:p>
        </w:tc>
        <w:tc>
          <w:tcPr>
            <w:tcW w:w="3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5F98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FA2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03 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4D6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18 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B6C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69 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868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71E0FCFA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2210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914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7BD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7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283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33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9D3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979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</w:tr>
      <w:tr w:rsidR="00396C95" w:rsidRPr="009208F2" w14:paraId="32FA4EE0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F87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813E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C7B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91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A1E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68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405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9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E5A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A00F317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AFFB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0A6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B93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EB0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6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AEB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1C7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958 </w:t>
            </w:r>
          </w:p>
        </w:tc>
      </w:tr>
      <w:tr w:rsidR="00396C95" w:rsidRPr="009208F2" w14:paraId="441E69F4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A39B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3A8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9F2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64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C7F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9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D65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5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2EC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73B1671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9CAA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Competence motivation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1C99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D03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04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44B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58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001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3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1D6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723D8523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C9F6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C53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FF6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83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168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4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A8C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0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F0E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</w:tr>
      <w:tr w:rsidR="00396C95" w:rsidRPr="009208F2" w14:paraId="43125C40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8AE6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Appearance motivation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64B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54B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90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A5C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1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BC9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2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169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</w:tr>
      <w:tr w:rsidR="00396C95" w:rsidRPr="009208F2" w14:paraId="1294717A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ED93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F09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1EE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5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71A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5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24A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06B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07 </w:t>
            </w:r>
          </w:p>
        </w:tc>
      </w:tr>
      <w:tr w:rsidR="00396C95" w:rsidRPr="009208F2" w14:paraId="56AF5B0E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0460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Health motivation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B36A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A97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57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4B9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95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EE7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7E6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53D343C1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FFAE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76A7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A03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13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072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7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FF1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1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F23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</w:tr>
      <w:tr w:rsidR="00396C95" w:rsidRPr="009208F2" w14:paraId="7457F1B8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3527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Social motivation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048A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073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70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7DC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2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23D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30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234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59C64282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1002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19C9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EDA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7A3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7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FDA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A9C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91 </w:t>
            </w:r>
          </w:p>
        </w:tc>
      </w:tr>
      <w:tr w:rsidR="00396C95" w:rsidRPr="009208F2" w14:paraId="12D33786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61CD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B084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96E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23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61A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2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04D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8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FA5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883E043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C79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A stag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3F9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B6D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6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C75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32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5D2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6C8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7 </w:t>
            </w:r>
          </w:p>
        </w:tc>
      </w:tr>
      <w:tr w:rsidR="00396C95" w:rsidRPr="009208F2" w14:paraId="33B84E86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6227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36A6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7F4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7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D19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6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FDD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662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9 </w:t>
            </w:r>
          </w:p>
        </w:tc>
      </w:tr>
      <w:tr w:rsidR="00396C95" w:rsidRPr="009208F2" w14:paraId="4DBA4F50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286C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847D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6D4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3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FE2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46E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9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0E3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1 </w:t>
            </w:r>
          </w:p>
        </w:tc>
      </w:tr>
      <w:tr w:rsidR="00396C95" w:rsidRPr="009208F2" w14:paraId="49B8AE42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8926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75E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3B5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7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431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3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6B9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A6C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0E6C0B57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0520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6CB9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D5B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7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A58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6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C99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88E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56536952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B5C9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CE2B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ealth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FB8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7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FEF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7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A3D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8C4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761D0DE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5896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5E9D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8B0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7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29E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8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92B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192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4977AA7C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B263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3C5B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Appearance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585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7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969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6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CCF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7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E1D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</w:tr>
      <w:tr w:rsidR="00396C95" w:rsidRPr="009208F2" w14:paraId="658D9E5B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30AA" w14:textId="7840808D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Low</w:t>
            </w:r>
            <w:r w:rsidR="002234CB"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-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nsity P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A68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486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3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979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6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C6A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1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F63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552 </w:t>
            </w:r>
          </w:p>
        </w:tc>
      </w:tr>
      <w:tr w:rsidR="00396C95" w:rsidRPr="009208F2" w14:paraId="01071509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E500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DF9C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166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4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1FC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22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A4C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4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3D5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07 </w:t>
            </w:r>
          </w:p>
        </w:tc>
      </w:tr>
      <w:tr w:rsidR="00396C95" w:rsidRPr="009208F2" w14:paraId="720AEBB5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AE20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A96A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17C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3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A57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1</w:t>
            </w: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43C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1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438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58 </w:t>
            </w:r>
          </w:p>
        </w:tc>
      </w:tr>
      <w:tr w:rsidR="00396C95" w:rsidRPr="009208F2" w14:paraId="458C23C2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7225" w14:textId="5D909E20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igh</w:t>
            </w:r>
            <w:r w:rsidR="002234CB"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-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nsity P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C4CA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60E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4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8BB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AB9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62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B8D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4 </w:t>
            </w:r>
          </w:p>
        </w:tc>
      </w:tr>
      <w:tr w:rsidR="00396C95" w:rsidRPr="009208F2" w14:paraId="3CBB66A6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B0A8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D51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350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784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9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FA8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0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285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955 </w:t>
            </w:r>
          </w:p>
        </w:tc>
      </w:tr>
      <w:tr w:rsidR="00396C95" w:rsidRPr="009208F2" w14:paraId="692DC80C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CE5C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9A61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57E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ED06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8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D56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6CB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08 </w:t>
            </w:r>
          </w:p>
        </w:tc>
      </w:tr>
      <w:tr w:rsidR="00396C95" w:rsidRPr="009208F2" w14:paraId="24083710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56F8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1D1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FF1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5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425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199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423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108B084A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16AF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286B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597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5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778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90E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7298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3300985A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B4E8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00B3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936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5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3E4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8A5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8712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40FF4F5D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943B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659D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ealth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0B2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5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DBB1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BB9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62B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29D0F22C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7BCD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A type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3938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F9B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1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387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9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2C4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3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F52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462 </w:t>
            </w:r>
          </w:p>
        </w:tc>
      </w:tr>
      <w:tr w:rsidR="00396C95" w:rsidRPr="009208F2" w14:paraId="32373906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5860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454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-oriented motivational climat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659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757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22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57DB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5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4F8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38 </w:t>
            </w:r>
          </w:p>
        </w:tc>
      </w:tr>
      <w:tr w:rsidR="00396C95" w:rsidRPr="009208F2" w14:paraId="41934AD5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777F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EE39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RAI in P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C53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8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C363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4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9DF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1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968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42 </w:t>
            </w:r>
          </w:p>
        </w:tc>
      </w:tr>
      <w:tr w:rsidR="00396C95" w:rsidRPr="009208F2" w14:paraId="2D88CC34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9C48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4AE7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Interest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441A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4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7E85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B5D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E1BC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01D6B6EB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B7BC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A71F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Competence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4BF9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4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3EB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A3B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63A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475069CD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0028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CD82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Social motiv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CFF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4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109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3C7E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5F00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2187AE7B" w14:textId="77777777" w:rsidTr="006A7C0E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F7BF67" w14:textId="77777777" w:rsidR="00E6331D" w:rsidRPr="009208F2" w:rsidRDefault="00E6331D">
            <w:pPr>
              <w:spacing w:line="240" w:lineRule="auto"/>
              <w:jc w:val="right"/>
              <w:rPr>
                <w:rFonts w:eastAsia="宋体"/>
                <w:sz w:val="18"/>
                <w:szCs w:val="18"/>
                <w:lang w:val="en-US" w:eastAsia="zh-C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76BBC5" w14:textId="77777777" w:rsidR="00E6331D" w:rsidRPr="009208F2" w:rsidRDefault="00834172">
            <w:pPr>
              <w:spacing w:line="240" w:lineRule="auto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Health motivat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70E3707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4 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761E5CD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B9D6A4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9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16C445F" w14:textId="77777777" w:rsidR="00E6331D" w:rsidRPr="009208F2" w:rsidRDefault="00834172">
            <w:pPr>
              <w:spacing w:line="240" w:lineRule="auto"/>
              <w:jc w:val="center"/>
              <w:textAlignment w:val="center"/>
              <w:rPr>
                <w:rFonts w:eastAsia="宋体"/>
                <w:sz w:val="18"/>
                <w:szCs w:val="18"/>
                <w:lang w:val="en-US" w:eastAsia="zh-CN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</w:tbl>
    <w:p w14:paraId="6D3D6079" w14:textId="77777777" w:rsidR="00E6331D" w:rsidRPr="009208F2" w:rsidRDefault="00834172" w:rsidP="002726B2">
      <w:pPr>
        <w:pStyle w:val="aa"/>
        <w:snapToGrid w:val="0"/>
        <w:spacing w:before="0"/>
        <w:rPr>
          <w:sz w:val="21"/>
          <w:lang w:eastAsia="zh-CN"/>
        </w:rPr>
      </w:pPr>
      <w:r w:rsidRPr="009208F2">
        <w:rPr>
          <w:bCs/>
          <w:i/>
          <w:sz w:val="21"/>
        </w:rPr>
        <w:t xml:space="preserve"> Note</w:t>
      </w:r>
      <w:r w:rsidRPr="009208F2">
        <w:rPr>
          <w:rFonts w:hint="eastAsia"/>
          <w:bCs/>
          <w:i/>
          <w:sz w:val="21"/>
          <w:lang w:eastAsia="zh-CN"/>
        </w:rPr>
        <w:t>.</w:t>
      </w:r>
      <w:r w:rsidRPr="009208F2">
        <w:rPr>
          <w:bCs/>
          <w:i/>
          <w:sz w:val="21"/>
        </w:rPr>
        <w:t xml:space="preserve"> </w:t>
      </w:r>
      <w:r w:rsidRPr="009208F2">
        <w:rPr>
          <w:sz w:val="21"/>
        </w:rPr>
        <w:t>RAI: Relative Autonomy Index</w:t>
      </w:r>
      <w:r w:rsidRPr="009208F2">
        <w:rPr>
          <w:rFonts w:hint="eastAsia"/>
          <w:sz w:val="21"/>
          <w:lang w:eastAsia="zh-CN"/>
        </w:rPr>
        <w:t>.</w:t>
      </w:r>
    </w:p>
    <w:p w14:paraId="66AB0036" w14:textId="77777777" w:rsidR="00E6331D" w:rsidRPr="009208F2" w:rsidRDefault="00E6331D">
      <w:pPr>
        <w:pStyle w:val="aa"/>
        <w:snapToGrid w:val="0"/>
        <w:rPr>
          <w:i/>
          <w:szCs w:val="21"/>
          <w:lang w:eastAsia="zh-CN"/>
        </w:rPr>
      </w:pPr>
    </w:p>
    <w:p w14:paraId="4933F401" w14:textId="77777777" w:rsidR="00E6331D" w:rsidRPr="009208F2" w:rsidRDefault="00834172">
      <w:pPr>
        <w:spacing w:line="240" w:lineRule="auto"/>
        <w:rPr>
          <w:i/>
          <w:szCs w:val="21"/>
          <w:lang w:eastAsia="zh-CN"/>
        </w:rPr>
      </w:pPr>
      <w:r w:rsidRPr="009208F2">
        <w:rPr>
          <w:i/>
          <w:szCs w:val="21"/>
          <w:lang w:eastAsia="zh-CN"/>
        </w:rPr>
        <w:br w:type="page"/>
      </w:r>
    </w:p>
    <w:p w14:paraId="6924A2C7" w14:textId="77777777" w:rsidR="00E6331D" w:rsidRPr="009208F2" w:rsidRDefault="00834172">
      <w:pPr>
        <w:spacing w:line="240" w:lineRule="auto"/>
        <w:rPr>
          <w:lang w:eastAsia="zh-CN"/>
        </w:rPr>
      </w:pPr>
      <w:r w:rsidRPr="009208F2">
        <w:lastRenderedPageBreak/>
        <w:t xml:space="preserve">Table </w:t>
      </w:r>
      <w:r w:rsidRPr="009208F2">
        <w:rPr>
          <w:lang w:eastAsia="zh-CN"/>
        </w:rPr>
        <w:t>S</w:t>
      </w:r>
      <w:r w:rsidRPr="009208F2">
        <w:t>6</w:t>
      </w:r>
      <w:r w:rsidRPr="009208F2">
        <w:rPr>
          <w:rFonts w:hint="eastAsia"/>
          <w:lang w:eastAsia="zh-CN"/>
        </w:rPr>
        <w:t>.</w:t>
      </w:r>
    </w:p>
    <w:p w14:paraId="3D859305" w14:textId="77777777" w:rsidR="00E6331D" w:rsidRPr="009208F2" w:rsidRDefault="00834172">
      <w:pPr>
        <w:spacing w:line="240" w:lineRule="auto"/>
      </w:pPr>
      <w:r w:rsidRPr="009208F2">
        <w:rPr>
          <w:i/>
          <w:iCs/>
          <w:szCs w:val="28"/>
        </w:rPr>
        <w:t>Indirect effects from perceived motivational climate to leisure-time PA indicators in the path analysis with the</w:t>
      </w:r>
      <w:r w:rsidRPr="009208F2">
        <w:t xml:space="preserve"> </w:t>
      </w:r>
      <w:r w:rsidRPr="009208F2">
        <w:rPr>
          <w:i/>
          <w:iCs/>
        </w:rPr>
        <w:t>boys</w:t>
      </w:r>
    </w:p>
    <w:tbl>
      <w:tblPr>
        <w:tblW w:w="978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087"/>
        <w:gridCol w:w="1140"/>
        <w:gridCol w:w="852"/>
        <w:gridCol w:w="852"/>
        <w:gridCol w:w="856"/>
      </w:tblGrid>
      <w:tr w:rsidR="00396C95" w:rsidRPr="009208F2" w14:paraId="524B0E63" w14:textId="77777777">
        <w:trPr>
          <w:trHeight w:val="325"/>
        </w:trPr>
        <w:tc>
          <w:tcPr>
            <w:tcW w:w="6087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6601C7" w14:textId="77777777" w:rsidR="00E6331D" w:rsidRPr="009208F2" w:rsidRDefault="00E6331D" w:rsidP="00A44C1A">
            <w:pPr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5F1CC4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gridSpan w:val="2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DF4D24" w14:textId="77777777" w:rsidR="00E6331D" w:rsidRPr="009208F2" w:rsidRDefault="00834172" w:rsidP="00A44C1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C9F31ED" w14:textId="77777777" w:rsidR="00E6331D" w:rsidRPr="009208F2" w:rsidRDefault="00E6331D" w:rsidP="00A44C1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96C95" w:rsidRPr="009208F2" w14:paraId="28DB3ED6" w14:textId="77777777">
        <w:trPr>
          <w:trHeight w:val="325"/>
        </w:trPr>
        <w:tc>
          <w:tcPr>
            <w:tcW w:w="608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73DC22" w14:textId="77777777" w:rsidR="00E6331D" w:rsidRPr="009208F2" w:rsidRDefault="00834172" w:rsidP="00A44C1A">
            <w:pPr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Indirect effec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BD0DAF9" w14:textId="77777777" w:rsidR="00E6331D" w:rsidRPr="009208F2" w:rsidRDefault="00834172" w:rsidP="00A44C1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6D3508" w14:textId="77777777" w:rsidR="00E6331D" w:rsidRPr="009208F2" w:rsidRDefault="00834172" w:rsidP="00A44C1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LL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98650D" w14:textId="77777777" w:rsidR="00E6331D" w:rsidRPr="009208F2" w:rsidRDefault="00834172" w:rsidP="00A44C1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b/>
                <w:bCs/>
                <w:sz w:val="18"/>
                <w:szCs w:val="18"/>
              </w:rPr>
              <w:t>U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6961D7" w14:textId="77777777" w:rsidR="00E6331D" w:rsidRPr="009208F2" w:rsidRDefault="00834172" w:rsidP="00A44C1A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9208F2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96C95" w:rsidRPr="009208F2" w14:paraId="5D479D13" w14:textId="77777777">
        <w:trPr>
          <w:trHeight w:val="325"/>
        </w:trPr>
        <w:tc>
          <w:tcPr>
            <w:tcW w:w="608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066763" w14:textId="4DB79810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b/>
                <w:bCs/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="00620762" w:rsidRPr="009208F2">
              <w:rPr>
                <w:rFonts w:eastAsia="宋体" w:hint="eastAsia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m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astery-oriented motivational climate to PA stage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6B94463" w14:textId="77777777" w:rsidR="00E6331D" w:rsidRPr="009208F2" w:rsidRDefault="00E6331D" w:rsidP="00A44C1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817AE2" w14:textId="77777777" w:rsidR="00E6331D" w:rsidRPr="009208F2" w:rsidRDefault="00E6331D" w:rsidP="00A44C1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E53FFAD" w14:textId="77777777" w:rsidR="00E6331D" w:rsidRPr="009208F2" w:rsidRDefault="00E6331D" w:rsidP="00A44C1A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8465F0" w14:textId="77777777" w:rsidR="00E6331D" w:rsidRPr="009208F2" w:rsidRDefault="00E6331D" w:rsidP="00A44C1A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396C95" w:rsidRPr="009208F2" w14:paraId="135A62B1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1C988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D21E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56F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FB9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D2B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</w:tr>
      <w:tr w:rsidR="00396C95" w:rsidRPr="009208F2" w14:paraId="3BF72801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8DA60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3F9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A258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D685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4DA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</w:tr>
      <w:tr w:rsidR="00396C95" w:rsidRPr="009208F2" w14:paraId="0C5DDB30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8B45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834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CF60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6B3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8324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</w:tr>
      <w:tr w:rsidR="00396C95" w:rsidRPr="009208F2" w14:paraId="701A7154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E6A8D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59D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9D4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F25D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ED9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</w:tr>
      <w:tr w:rsidR="00396C95" w:rsidRPr="009208F2" w14:paraId="23915D84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A6CA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763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CE5D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068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7E0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20 </w:t>
            </w:r>
          </w:p>
        </w:tc>
      </w:tr>
      <w:tr w:rsidR="00396C95" w:rsidRPr="009208F2" w14:paraId="6B8BEAF4" w14:textId="77777777">
        <w:trPr>
          <w:trHeight w:val="29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4B8D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8155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7C8D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450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5A8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</w:tr>
      <w:tr w:rsidR="00396C95" w:rsidRPr="009208F2" w14:paraId="6345C86A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17129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245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0D2A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D1B7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82A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47C86570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72BD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632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76C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E04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0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D913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</w:tr>
      <w:tr w:rsidR="00396C95" w:rsidRPr="009208F2" w14:paraId="781AFAA4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842BD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550B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258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E79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490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</w:tr>
      <w:tr w:rsidR="00396C95" w:rsidRPr="009208F2" w14:paraId="0FCDFAE1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6901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F15E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8A7F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FC50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5AC4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</w:tr>
      <w:tr w:rsidR="00396C95" w:rsidRPr="009208F2" w14:paraId="02BB4C32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E453B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CAD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8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B7A6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4CB3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8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D7FA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7 </w:t>
            </w:r>
          </w:p>
        </w:tc>
      </w:tr>
      <w:tr w:rsidR="00396C95" w:rsidRPr="009208F2" w14:paraId="58DFC920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6BA62" w14:textId="2EA3EE18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="00620762"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erformance-oriented motivational climate to PA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91F7E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9DFBF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53FE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F431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1AEECB78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BBDA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A4AE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835F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36F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887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7 </w:t>
            </w:r>
          </w:p>
        </w:tc>
      </w:tr>
      <w:tr w:rsidR="00396C95" w:rsidRPr="009208F2" w14:paraId="35C20E0D" w14:textId="77777777">
        <w:trPr>
          <w:trHeight w:val="90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081B3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C985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CA25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872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B3F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9 </w:t>
            </w:r>
          </w:p>
        </w:tc>
      </w:tr>
      <w:tr w:rsidR="00396C95" w:rsidRPr="009208F2" w14:paraId="66F96070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1D8F8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D908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ECE1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4CE3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75AF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9 </w:t>
            </w:r>
          </w:p>
        </w:tc>
      </w:tr>
      <w:tr w:rsidR="00396C95" w:rsidRPr="009208F2" w14:paraId="71FCF63D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9710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E34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C09E9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517D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192E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73 </w:t>
            </w:r>
          </w:p>
        </w:tc>
      </w:tr>
      <w:tr w:rsidR="00396C95" w:rsidRPr="009208F2" w14:paraId="0FDEB498" w14:textId="77777777">
        <w:trPr>
          <w:trHeight w:val="373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F71F5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Appeara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77C9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FAD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</w:t>
            </w: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1D30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8E9D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651 </w:t>
            </w:r>
          </w:p>
        </w:tc>
      </w:tr>
      <w:tr w:rsidR="00396C95" w:rsidRPr="009208F2" w14:paraId="708D549F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2F193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A83B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D0D3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157EA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690C9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957 </w:t>
            </w:r>
          </w:p>
        </w:tc>
      </w:tr>
      <w:tr w:rsidR="00396C95" w:rsidRPr="009208F2" w14:paraId="24C4E58E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3D49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01E8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F97A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AD0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BB1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94 </w:t>
            </w:r>
          </w:p>
        </w:tc>
      </w:tr>
      <w:tr w:rsidR="00396C95" w:rsidRPr="009208F2" w14:paraId="12827F96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732A8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281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5BD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1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929C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C03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19 </w:t>
            </w:r>
          </w:p>
        </w:tc>
      </w:tr>
      <w:tr w:rsidR="00396C95" w:rsidRPr="009208F2" w14:paraId="7D3EDB64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638D" w14:textId="18BE4443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="00620762"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m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astery-oriented motivational climate to low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8EBB1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6CC7B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42BC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FD4AE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3A145D73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396C4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BDEC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6E3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97D7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DC2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26 </w:t>
            </w:r>
          </w:p>
        </w:tc>
      </w:tr>
      <w:tr w:rsidR="00396C95" w:rsidRPr="009208F2" w14:paraId="4D894AF8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1D9F9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3ED1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57B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0983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7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B56B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279 </w:t>
            </w:r>
          </w:p>
        </w:tc>
      </w:tr>
      <w:tr w:rsidR="00396C95" w:rsidRPr="009208F2" w14:paraId="3B7B8E50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DEC4E" w14:textId="7533A3AA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="00620762"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erformance-oriented motivational climate to low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F2881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B13C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91281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7B22E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09C6D738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F79CB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0155A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BE7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9B6F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DF2C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356 </w:t>
            </w:r>
          </w:p>
        </w:tc>
      </w:tr>
      <w:tr w:rsidR="00396C95" w:rsidRPr="009208F2" w14:paraId="0E1A74CF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B319F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Low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B760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BDF8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A468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0B41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845 </w:t>
            </w:r>
          </w:p>
        </w:tc>
      </w:tr>
      <w:tr w:rsidR="00396C95" w:rsidRPr="009208F2" w14:paraId="6229726C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EC7D" w14:textId="6BAE1108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="00620762"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m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astery-oriented motivational climate to high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02F3C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D0A4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0CDC3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95CB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34F8A1B7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785BA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2316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CECA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F355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DD67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3 </w:t>
            </w:r>
          </w:p>
        </w:tc>
      </w:tr>
      <w:tr w:rsidR="00396C95" w:rsidRPr="009208F2" w14:paraId="292A42D0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0BC34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0DEB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26A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D58F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9D69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6 </w:t>
            </w:r>
          </w:p>
        </w:tc>
      </w:tr>
      <w:tr w:rsidR="00396C95" w:rsidRPr="009208F2" w14:paraId="33744639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1E4E0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651D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FB27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DC8D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E725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1 </w:t>
            </w:r>
          </w:p>
        </w:tc>
      </w:tr>
      <w:tr w:rsidR="00396C95" w:rsidRPr="009208F2" w14:paraId="15AD59D9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C669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ealth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6B7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6368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F77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43D3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0 </w:t>
            </w:r>
          </w:p>
        </w:tc>
      </w:tr>
      <w:tr w:rsidR="00396C95" w:rsidRPr="009208F2" w14:paraId="2895B058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9EC4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A33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A336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B56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27A2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9 </w:t>
            </w:r>
          </w:p>
        </w:tc>
      </w:tr>
      <w:tr w:rsidR="00396C95" w:rsidRPr="009208F2" w14:paraId="61AEC7C7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AE8F4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7947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AE2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0D54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2C6B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9 </w:t>
            </w:r>
          </w:p>
        </w:tc>
      </w:tr>
      <w:tr w:rsidR="00396C95" w:rsidRPr="009208F2" w14:paraId="7677F439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300F4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8341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E03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1A9D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CF4C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</w:tr>
      <w:tr w:rsidR="00396C95" w:rsidRPr="009208F2" w14:paraId="570F9E07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11ECC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Health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6E1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8786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FB26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E37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</w:tr>
      <w:tr w:rsidR="00396C95" w:rsidRPr="009208F2" w14:paraId="575C174A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E632A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EF5F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9E9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6872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6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BD8E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18 </w:t>
            </w:r>
          </w:p>
        </w:tc>
      </w:tr>
      <w:tr w:rsidR="00396C95" w:rsidRPr="009208F2" w14:paraId="1FC29066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4CC6" w14:textId="45EA5C0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 xml:space="preserve">Indirect effects from </w:t>
            </w:r>
            <w:r w:rsidR="00620762"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p</w:t>
            </w: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erformance-oriented motivational climate to high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C0812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609A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B80F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CF32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78215655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6DBA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35CA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C493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C41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C324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6 </w:t>
            </w:r>
          </w:p>
        </w:tc>
      </w:tr>
      <w:tr w:rsidR="00396C95" w:rsidRPr="009208F2" w14:paraId="4E2876D9" w14:textId="77777777">
        <w:trPr>
          <w:trHeight w:val="455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9EFD8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2F9C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505A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5F67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DDCB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3 </w:t>
            </w:r>
          </w:p>
        </w:tc>
      </w:tr>
      <w:tr w:rsidR="00396C95" w:rsidRPr="009208F2" w14:paraId="2CE342F7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490A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lastRenderedPageBreak/>
              <w:t>Performance→RAI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2AED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96BE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</w:t>
            </w:r>
            <w:r w:rsidRPr="009208F2">
              <w:rPr>
                <w:rFonts w:eastAsia="宋体" w:hint="eastAsia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C87F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871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7 </w:t>
            </w:r>
          </w:p>
        </w:tc>
      </w:tr>
      <w:tr w:rsidR="00396C95" w:rsidRPr="009208F2" w14:paraId="19F6826D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CCDC1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ealth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E3EA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68D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76E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DD58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9 </w:t>
            </w:r>
          </w:p>
        </w:tc>
      </w:tr>
      <w:tr w:rsidR="00396C95" w:rsidRPr="009208F2" w14:paraId="65E597CB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6159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4D5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0599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AF4E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19749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959 </w:t>
            </w:r>
          </w:p>
        </w:tc>
      </w:tr>
      <w:tr w:rsidR="00396C95" w:rsidRPr="009208F2" w14:paraId="68BB2945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D4381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6FE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8A1B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0D0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4D1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803 </w:t>
            </w:r>
          </w:p>
        </w:tc>
      </w:tr>
      <w:tr w:rsidR="00396C95" w:rsidRPr="009208F2" w14:paraId="60C47951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B208B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igh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P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649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C48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65E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8FFA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725 </w:t>
            </w:r>
          </w:p>
        </w:tc>
      </w:tr>
      <w:tr w:rsidR="00396C95" w:rsidRPr="009208F2" w14:paraId="42F704E6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EF57C" w14:textId="0EAA663C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</w:t>
            </w:r>
            <w:r w:rsidRPr="009208F2">
              <w:rPr>
                <w:rStyle w:val="font61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 w:rsidR="00620762" w:rsidRPr="009208F2">
              <w:rPr>
                <w:rStyle w:val="font41"/>
                <w:rFonts w:eastAsia="宋体"/>
                <w:color w:val="auto"/>
                <w:lang w:val="en-US" w:eastAsia="zh-CN" w:bidi="ar"/>
              </w:rPr>
              <w:t>m</w:t>
            </w:r>
            <w:r w:rsidRPr="009208F2">
              <w:rPr>
                <w:rStyle w:val="font41"/>
                <w:rFonts w:eastAsia="宋体"/>
                <w:color w:val="auto"/>
                <w:lang w:val="en-US" w:eastAsia="zh-CN" w:bidi="ar"/>
              </w:rPr>
              <w:t>astery-oriented motivational climate to PA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86D0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C1A2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6F99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EEAEB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1268D4E9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3C8FE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7F2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F4E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086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5AB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</w:tr>
      <w:tr w:rsidR="00396C95" w:rsidRPr="009208F2" w14:paraId="3AF8AEFA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CB6B9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ACD5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57A2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C5F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67D7A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52 </w:t>
            </w:r>
          </w:p>
        </w:tc>
      </w:tr>
      <w:tr w:rsidR="00396C95" w:rsidRPr="009208F2" w14:paraId="709BFC0F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D77D2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ACA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F263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9DCC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6AA9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36 </w:t>
            </w:r>
          </w:p>
        </w:tc>
      </w:tr>
      <w:tr w:rsidR="00396C95" w:rsidRPr="009208F2" w14:paraId="19CBA01D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C00A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0B63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EA0F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11E6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5CD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6 </w:t>
            </w:r>
          </w:p>
        </w:tc>
      </w:tr>
      <w:tr w:rsidR="00396C95" w:rsidRPr="009208F2" w14:paraId="0AB73B50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439D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B80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9DC9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21F8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0736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8 </w:t>
            </w:r>
          </w:p>
        </w:tc>
      </w:tr>
      <w:tr w:rsidR="00396C95" w:rsidRPr="009208F2" w14:paraId="6AEF07B9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3532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47D6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BCA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D33E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CB60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7 </w:t>
            </w:r>
          </w:p>
        </w:tc>
      </w:tr>
      <w:tr w:rsidR="00396C95" w:rsidRPr="009208F2" w14:paraId="5AF80C00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8295C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90A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5359A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6341A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9BD8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5 </w:t>
            </w:r>
          </w:p>
        </w:tc>
      </w:tr>
      <w:tr w:rsidR="00396C95" w:rsidRPr="009208F2" w14:paraId="07B35495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4BCA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Mastery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84E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2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7BFB8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2EC1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4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7AD62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16 </w:t>
            </w:r>
          </w:p>
        </w:tc>
      </w:tr>
      <w:tr w:rsidR="00396C95" w:rsidRPr="009208F2" w14:paraId="6B0998C7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092A7" w14:textId="142E9F6D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b/>
                <w:bCs/>
                <w:i/>
                <w:iCs/>
                <w:sz w:val="18"/>
                <w:szCs w:val="18"/>
                <w:lang w:val="en-US" w:eastAsia="zh-CN" w:bidi="ar"/>
              </w:rPr>
              <w:t>Indirect effects from</w:t>
            </w:r>
            <w:r w:rsidRPr="009208F2">
              <w:rPr>
                <w:rStyle w:val="font61"/>
                <w:rFonts w:eastAsia="宋体"/>
                <w:color w:val="auto"/>
                <w:sz w:val="18"/>
                <w:szCs w:val="18"/>
                <w:lang w:val="en-US" w:eastAsia="zh-CN" w:bidi="ar"/>
              </w:rPr>
              <w:t xml:space="preserve"> </w:t>
            </w:r>
            <w:r w:rsidR="00620762" w:rsidRPr="009208F2">
              <w:rPr>
                <w:rStyle w:val="font41"/>
                <w:rFonts w:eastAsia="宋体"/>
                <w:color w:val="auto"/>
                <w:lang w:val="en-US" w:eastAsia="zh-CN" w:bidi="ar"/>
              </w:rPr>
              <w:t>p</w:t>
            </w:r>
            <w:r w:rsidRPr="009208F2">
              <w:rPr>
                <w:rStyle w:val="font41"/>
                <w:rFonts w:eastAsia="宋体"/>
                <w:color w:val="auto"/>
                <w:lang w:val="en-US" w:eastAsia="zh-CN" w:bidi="ar"/>
              </w:rPr>
              <w:t>erformance-oriented motivational climate to PA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BED3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37A4C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80AF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0B9EE" w14:textId="77777777" w:rsidR="00E6331D" w:rsidRPr="009208F2" w:rsidRDefault="00E6331D" w:rsidP="00A44C1A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96C95" w:rsidRPr="009208F2" w14:paraId="77AB0B61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708C6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75D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E6245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CD9B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A1E59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97 </w:t>
            </w:r>
          </w:p>
        </w:tc>
      </w:tr>
      <w:tr w:rsidR="00396C95" w:rsidRPr="009208F2" w14:paraId="35904522" w14:textId="77777777">
        <w:trPr>
          <w:trHeight w:val="310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7A47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Competence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FE150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3AD1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3AB3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C136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4 </w:t>
            </w:r>
          </w:p>
        </w:tc>
      </w:tr>
      <w:tr w:rsidR="00396C95" w:rsidRPr="009208F2" w14:paraId="57714A35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FB78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42DC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DA0A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A2E8B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8639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24 </w:t>
            </w:r>
          </w:p>
        </w:tc>
      </w:tr>
      <w:tr w:rsidR="00396C95" w:rsidRPr="009208F2" w14:paraId="6C0A313A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AF7E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RAI→Health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3F41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46937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638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331A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131 </w:t>
            </w:r>
          </w:p>
        </w:tc>
      </w:tr>
      <w:tr w:rsidR="00396C95" w:rsidRPr="009208F2" w14:paraId="2EB62158" w14:textId="77777777">
        <w:trPr>
          <w:trHeight w:val="306"/>
        </w:trPr>
        <w:tc>
          <w:tcPr>
            <w:tcW w:w="6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7488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Interest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65FE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79E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127F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8214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959 </w:t>
            </w:r>
          </w:p>
        </w:tc>
      </w:tr>
      <w:tr w:rsidR="00396C95" w:rsidRPr="009208F2" w14:paraId="75915319" w14:textId="77777777">
        <w:trPr>
          <w:trHeight w:val="315"/>
        </w:trPr>
        <w:tc>
          <w:tcPr>
            <w:tcW w:w="6087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1C29EBE9" w14:textId="77777777" w:rsidR="00E6331D" w:rsidRPr="009208F2" w:rsidRDefault="00834172" w:rsidP="00A44C1A">
            <w:pPr>
              <w:spacing w:line="240" w:lineRule="auto"/>
              <w:jc w:val="both"/>
              <w:textAlignment w:val="center"/>
              <w:rPr>
                <w:sz w:val="18"/>
                <w:szCs w:val="18"/>
              </w:rPr>
            </w:pPr>
            <w:proofErr w:type="spellStart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Performance→Social→PA</w:t>
            </w:r>
            <w:proofErr w:type="spellEnd"/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 typ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0F4C134D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1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748D39A6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−</w:t>
            </w: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>0.0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8E99CD9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006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6533214C" w14:textId="77777777" w:rsidR="00E6331D" w:rsidRPr="009208F2" w:rsidRDefault="00834172" w:rsidP="00A44C1A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9208F2">
              <w:rPr>
                <w:rFonts w:eastAsia="宋体"/>
                <w:sz w:val="18"/>
                <w:szCs w:val="18"/>
                <w:lang w:val="en-US" w:eastAsia="zh-CN" w:bidi="ar"/>
              </w:rPr>
              <w:t xml:space="preserve">0.802 </w:t>
            </w:r>
          </w:p>
        </w:tc>
      </w:tr>
    </w:tbl>
    <w:p w14:paraId="632DD4E6" w14:textId="77777777" w:rsidR="00E6331D" w:rsidRPr="009208F2" w:rsidRDefault="00834172">
      <w:pPr>
        <w:tabs>
          <w:tab w:val="center" w:pos="4320"/>
          <w:tab w:val="right" w:pos="8640"/>
        </w:tabs>
        <w:snapToGrid w:val="0"/>
        <w:spacing w:before="240" w:line="360" w:lineRule="auto"/>
        <w:contextualSpacing/>
      </w:pPr>
      <w:r w:rsidRPr="009208F2">
        <w:rPr>
          <w:i/>
          <w:iCs/>
          <w:sz w:val="21"/>
          <w:szCs w:val="18"/>
        </w:rPr>
        <w:t xml:space="preserve">Note. </w:t>
      </w:r>
      <w:r w:rsidRPr="009208F2">
        <w:rPr>
          <w:sz w:val="21"/>
          <w:szCs w:val="18"/>
        </w:rPr>
        <w:t xml:space="preserve">Mastery: mastery-oriented motivational climate; </w:t>
      </w:r>
      <w:r w:rsidRPr="009208F2">
        <w:rPr>
          <w:rFonts w:eastAsia="宋体"/>
          <w:sz w:val="21"/>
          <w:szCs w:val="18"/>
        </w:rPr>
        <w:t>Performance</w:t>
      </w:r>
      <w:r w:rsidRPr="009208F2">
        <w:rPr>
          <w:sz w:val="21"/>
          <w:szCs w:val="18"/>
        </w:rPr>
        <w:t xml:space="preserve">: performance-oriented motivational climate; RAI: Relative Autonomy </w:t>
      </w:r>
      <w:r w:rsidRPr="009208F2">
        <w:rPr>
          <w:sz w:val="21"/>
          <w:szCs w:val="18"/>
        </w:rPr>
        <w:t>Index in PE; Interest: interest motivation; Competence: competence motivation; Appearance: appearance motivation; Health: health motivation; Social: social relatedness motivation; PA: physical activity; Low PA: low-intensity PA; High PA: high-intensity PA.</w:t>
      </w:r>
    </w:p>
    <w:sectPr w:rsidR="00E6331D" w:rsidRPr="009208F2">
      <w:pgSz w:w="11907" w:h="16839"/>
      <w:pgMar w:top="1440" w:right="1080" w:bottom="1440" w:left="108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A51AB" w14:textId="77777777" w:rsidR="00834172" w:rsidRDefault="00834172">
      <w:pPr>
        <w:spacing w:line="240" w:lineRule="auto"/>
      </w:pPr>
      <w:r>
        <w:separator/>
      </w:r>
    </w:p>
  </w:endnote>
  <w:endnote w:type="continuationSeparator" w:id="0">
    <w:p w14:paraId="4DB7F06C" w14:textId="77777777" w:rsidR="00834172" w:rsidRDefault="008341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DY247+ZHcFfb-248">
    <w:altName w:val="Segoe Print"/>
    <w:charset w:val="00"/>
    <w:family w:val="roman"/>
    <w:pitch w:val="default"/>
  </w:font>
  <w:font w:name="B5+CAJSymbolA">
    <w:altName w:val="Times New Roman"/>
    <w:charset w:val="00"/>
    <w:family w:val="roman"/>
    <w:pitch w:val="default"/>
  </w:font>
  <w:font w:name="AdvOTb0c9bf5d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B7883" w14:textId="77777777" w:rsidR="00834172" w:rsidRDefault="00834172">
      <w:pPr>
        <w:spacing w:line="240" w:lineRule="auto"/>
      </w:pPr>
      <w:r>
        <w:separator/>
      </w:r>
    </w:p>
  </w:footnote>
  <w:footnote w:type="continuationSeparator" w:id="0">
    <w:p w14:paraId="0EB372E2" w14:textId="77777777" w:rsidR="00834172" w:rsidRDefault="008341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multilevel"/>
    <w:tmpl w:val="3C5D0C07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multilevel"/>
    <w:tmpl w:val="5BD96BF8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4CEE"/>
    <w:rsid w:val="000273AC"/>
    <w:rsid w:val="00033219"/>
    <w:rsid w:val="000B0487"/>
    <w:rsid w:val="000D133F"/>
    <w:rsid w:val="000E4E7F"/>
    <w:rsid w:val="000F2122"/>
    <w:rsid w:val="00126AF7"/>
    <w:rsid w:val="00151100"/>
    <w:rsid w:val="00175ADE"/>
    <w:rsid w:val="002234CB"/>
    <w:rsid w:val="002657BF"/>
    <w:rsid w:val="002726B2"/>
    <w:rsid w:val="002949B2"/>
    <w:rsid w:val="002A0451"/>
    <w:rsid w:val="00305157"/>
    <w:rsid w:val="00320DDE"/>
    <w:rsid w:val="00354DD0"/>
    <w:rsid w:val="00355180"/>
    <w:rsid w:val="00364ECD"/>
    <w:rsid w:val="003674A6"/>
    <w:rsid w:val="00396C95"/>
    <w:rsid w:val="003A0355"/>
    <w:rsid w:val="003A6477"/>
    <w:rsid w:val="003C2364"/>
    <w:rsid w:val="00400F3E"/>
    <w:rsid w:val="00407D88"/>
    <w:rsid w:val="00414E50"/>
    <w:rsid w:val="00421AEE"/>
    <w:rsid w:val="0042798B"/>
    <w:rsid w:val="004E7BFE"/>
    <w:rsid w:val="005259FA"/>
    <w:rsid w:val="005930AB"/>
    <w:rsid w:val="005E4EF6"/>
    <w:rsid w:val="00620762"/>
    <w:rsid w:val="00655861"/>
    <w:rsid w:val="00665C35"/>
    <w:rsid w:val="006801C7"/>
    <w:rsid w:val="006852DB"/>
    <w:rsid w:val="006A7C0E"/>
    <w:rsid w:val="006D1B93"/>
    <w:rsid w:val="006F5FB1"/>
    <w:rsid w:val="00724A58"/>
    <w:rsid w:val="00761931"/>
    <w:rsid w:val="00834172"/>
    <w:rsid w:val="008A2624"/>
    <w:rsid w:val="008B4CEE"/>
    <w:rsid w:val="008D0E20"/>
    <w:rsid w:val="008D6A6F"/>
    <w:rsid w:val="008E17F6"/>
    <w:rsid w:val="00906D41"/>
    <w:rsid w:val="009208F2"/>
    <w:rsid w:val="00921E83"/>
    <w:rsid w:val="00955BE3"/>
    <w:rsid w:val="00984C69"/>
    <w:rsid w:val="009E1EB0"/>
    <w:rsid w:val="00A44C1A"/>
    <w:rsid w:val="00AA2241"/>
    <w:rsid w:val="00AA4D1F"/>
    <w:rsid w:val="00AB2233"/>
    <w:rsid w:val="00B04DB5"/>
    <w:rsid w:val="00B2453C"/>
    <w:rsid w:val="00B656FF"/>
    <w:rsid w:val="00BA0F11"/>
    <w:rsid w:val="00BE4CC5"/>
    <w:rsid w:val="00C42AB8"/>
    <w:rsid w:val="00CE4E43"/>
    <w:rsid w:val="00CF4990"/>
    <w:rsid w:val="00D00025"/>
    <w:rsid w:val="00DB529B"/>
    <w:rsid w:val="00DD09EE"/>
    <w:rsid w:val="00E14AB9"/>
    <w:rsid w:val="00E6331D"/>
    <w:rsid w:val="00EA2E5C"/>
    <w:rsid w:val="00EC052E"/>
    <w:rsid w:val="00EC187C"/>
    <w:rsid w:val="00EE00FA"/>
    <w:rsid w:val="00F6153B"/>
    <w:rsid w:val="00FD0F8C"/>
    <w:rsid w:val="00FD4B4F"/>
    <w:rsid w:val="0A5A3BBB"/>
    <w:rsid w:val="0CD91A86"/>
    <w:rsid w:val="148243F5"/>
    <w:rsid w:val="18E1397B"/>
    <w:rsid w:val="1D6C145F"/>
    <w:rsid w:val="294B3B79"/>
    <w:rsid w:val="29BB157F"/>
    <w:rsid w:val="2E6C18CC"/>
    <w:rsid w:val="2F572CE1"/>
    <w:rsid w:val="309D6503"/>
    <w:rsid w:val="36E52208"/>
    <w:rsid w:val="37BC1AB9"/>
    <w:rsid w:val="3BA55B52"/>
    <w:rsid w:val="424412C9"/>
    <w:rsid w:val="44CA0DC5"/>
    <w:rsid w:val="51FA07AF"/>
    <w:rsid w:val="55503356"/>
    <w:rsid w:val="558053CC"/>
    <w:rsid w:val="583A5B06"/>
    <w:rsid w:val="589F6541"/>
    <w:rsid w:val="597C1689"/>
    <w:rsid w:val="5FC54A0E"/>
    <w:rsid w:val="611557E7"/>
    <w:rsid w:val="642C4038"/>
    <w:rsid w:val="6B8053BE"/>
    <w:rsid w:val="6DD33CCE"/>
    <w:rsid w:val="70E87FEC"/>
    <w:rsid w:val="728C5D15"/>
    <w:rsid w:val="74CD02B1"/>
    <w:rsid w:val="79A25EB4"/>
    <w:rsid w:val="7CA961AB"/>
    <w:rsid w:val="7E7E7798"/>
    <w:rsid w:val="7FCE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03DAE"/>
  <w15:docId w15:val="{43C89832-318B-4F87-B387-CEF17C29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footnote text" w:uiPriority="0" w:qFormat="1"/>
    <w:lsdException w:name="annotation text" w:unhideWhenUsed="1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qFormat="1"/>
    <w:lsdException w:name="line number" w:semiHidden="1" w:unhideWhenUsed="1"/>
    <w:lsdException w:name="page number" w:semiHidden="1" w:uiPriority="0" w:unhideWhenUsed="1" w:qFormat="1"/>
    <w:lsdException w:name="endnote reference" w:uiPriority="0" w:qFormat="1"/>
    <w:lsdException w:name="endnote text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rFonts w:eastAsiaTheme="minorEastAsia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next w:val="Newparagraph"/>
    <w:link w:val="Paragraph0"/>
    <w:qFormat/>
    <w:pPr>
      <w:widowControl w:val="0"/>
      <w:spacing w:before="240"/>
    </w:pPr>
  </w:style>
  <w:style w:type="paragraph" w:customStyle="1" w:styleId="Newparagraph">
    <w:name w:val="New paragraph"/>
    <w:basedOn w:val="a"/>
    <w:qFormat/>
    <w:pPr>
      <w:ind w:firstLine="720"/>
    </w:pPr>
  </w:style>
  <w:style w:type="paragraph" w:styleId="a3">
    <w:name w:val="Normal Indent"/>
    <w:basedOn w:val="a"/>
    <w:qFormat/>
    <w:pPr>
      <w:ind w:left="720"/>
    </w:pPr>
  </w:style>
  <w:style w:type="paragraph" w:styleId="a4">
    <w:name w:val="annotation text"/>
    <w:basedOn w:val="a"/>
    <w:link w:val="a5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a6">
    <w:name w:val="endnote text"/>
    <w:basedOn w:val="a"/>
    <w:link w:val="a7"/>
    <w:uiPriority w:val="99"/>
    <w:qFormat/>
    <w:pPr>
      <w:ind w:left="284" w:hanging="284"/>
    </w:pPr>
    <w:rPr>
      <w:sz w:val="22"/>
      <w:szCs w:val="20"/>
    </w:rPr>
  </w:style>
  <w:style w:type="paragraph" w:styleId="a8">
    <w:name w:val="Balloon Text"/>
    <w:basedOn w:val="a"/>
    <w:link w:val="a9"/>
    <w:uiPriority w:val="99"/>
    <w:semiHidden/>
    <w:unhideWhenUsed/>
    <w:qFormat/>
    <w:pPr>
      <w:spacing w:line="240" w:lineRule="auto"/>
    </w:pPr>
    <w:rPr>
      <w:rFonts w:ascii="Segoe UI" w:hAnsi="Segoe UI" w:cs="Segoe UI"/>
      <w:sz w:val="20"/>
      <w:szCs w:val="18"/>
    </w:rPr>
  </w:style>
  <w:style w:type="paragraph" w:styleId="aa">
    <w:name w:val="footer"/>
    <w:basedOn w:val="a"/>
    <w:link w:val="ab"/>
    <w:uiPriority w:val="99"/>
    <w:qFormat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ac">
    <w:name w:val="header"/>
    <w:basedOn w:val="a"/>
    <w:link w:val="ad"/>
    <w:uiPriority w:val="99"/>
    <w:qFormat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ae">
    <w:name w:val="footnote text"/>
    <w:basedOn w:val="a"/>
    <w:link w:val="af"/>
    <w:qFormat/>
    <w:pPr>
      <w:ind w:left="284" w:hanging="284"/>
    </w:pPr>
    <w:rPr>
      <w:sz w:val="22"/>
      <w:szCs w:val="20"/>
    </w:rPr>
  </w:style>
  <w:style w:type="paragraph" w:styleId="af0">
    <w:name w:val="Normal (Web)"/>
    <w:basedOn w:val="a"/>
    <w:uiPriority w:val="99"/>
    <w:semiHidden/>
    <w:unhideWhenUsed/>
    <w:qFormat/>
    <w:pPr>
      <w:spacing w:before="100" w:beforeAutospacing="1" w:after="100" w:afterAutospacing="1" w:line="240" w:lineRule="auto"/>
    </w:pPr>
    <w:rPr>
      <w:rFonts w:eastAsia="Times New Roman"/>
      <w:lang w:val="pt-BR" w:eastAsia="pt-BR"/>
    </w:rPr>
  </w:style>
  <w:style w:type="paragraph" w:styleId="af1">
    <w:name w:val="annotation subject"/>
    <w:basedOn w:val="a4"/>
    <w:next w:val="a4"/>
    <w:link w:val="af2"/>
    <w:semiHidden/>
    <w:unhideWhenUsed/>
    <w:qFormat/>
    <w:rPr>
      <w:b/>
      <w:bCs/>
    </w:rPr>
  </w:style>
  <w:style w:type="table" w:styleId="af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endnote reference"/>
    <w:basedOn w:val="a0"/>
    <w:qFormat/>
    <w:rPr>
      <w:vertAlign w:val="superscript"/>
    </w:rPr>
  </w:style>
  <w:style w:type="character" w:styleId="af5">
    <w:name w:val="page number"/>
    <w:basedOn w:val="a0"/>
    <w:semiHidden/>
    <w:unhideWhenUsed/>
    <w:qFormat/>
  </w:style>
  <w:style w:type="character" w:styleId="af6">
    <w:name w:val="FollowedHyperlink"/>
    <w:basedOn w:val="a0"/>
    <w:semiHidden/>
    <w:unhideWhenUsed/>
    <w:qFormat/>
    <w:rPr>
      <w:color w:val="800080" w:themeColor="followedHyperlink"/>
      <w:u w:val="single"/>
    </w:rPr>
  </w:style>
  <w:style w:type="character" w:styleId="af7">
    <w:name w:val="Emphasis"/>
    <w:basedOn w:val="a0"/>
    <w:uiPriority w:val="20"/>
    <w:qFormat/>
    <w:rPr>
      <w:i/>
      <w:iCs/>
    </w:rPr>
  </w:style>
  <w:style w:type="character" w:styleId="af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9">
    <w:name w:val="annotation reference"/>
    <w:uiPriority w:val="99"/>
    <w:qFormat/>
    <w:rPr>
      <w:sz w:val="21"/>
      <w:szCs w:val="21"/>
    </w:rPr>
  </w:style>
  <w:style w:type="character" w:styleId="afa">
    <w:name w:val="footnote reference"/>
    <w:basedOn w:val="a0"/>
    <w:qFormat/>
    <w:rPr>
      <w:vertAlign w:val="superscript"/>
    </w:rPr>
  </w:style>
  <w:style w:type="character" w:customStyle="1" w:styleId="10">
    <w:name w:val="标题 1 字符"/>
    <w:basedOn w:val="a0"/>
    <w:link w:val="1"/>
    <w:qFormat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qFormat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qFormat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qFormat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character" w:customStyle="1" w:styleId="a5">
    <w:name w:val="批注文字 字符"/>
    <w:basedOn w:val="a0"/>
    <w:link w:val="a4"/>
    <w:uiPriority w:val="99"/>
    <w:qFormat/>
    <w:rPr>
      <w:rFonts w:ascii="Times New Roman" w:hAnsi="Times New Roman" w:cs="Times New Roman"/>
      <w:kern w:val="0"/>
      <w:sz w:val="20"/>
      <w:szCs w:val="20"/>
      <w:lang w:val="en-GB" w:eastAsia="en-GB"/>
    </w:rPr>
  </w:style>
  <w:style w:type="character" w:customStyle="1" w:styleId="a7">
    <w:name w:val="尾注文本 字符"/>
    <w:basedOn w:val="a0"/>
    <w:link w:val="a6"/>
    <w:uiPriority w:val="99"/>
    <w:qFormat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9">
    <w:name w:val="批注框文本 字符"/>
    <w:basedOn w:val="a0"/>
    <w:link w:val="a8"/>
    <w:uiPriority w:val="99"/>
    <w:semiHidden/>
    <w:qFormat/>
    <w:rPr>
      <w:rFonts w:ascii="Segoe UI" w:hAnsi="Segoe UI" w:cs="Segoe UI"/>
      <w:kern w:val="0"/>
      <w:sz w:val="20"/>
      <w:szCs w:val="18"/>
      <w:lang w:val="en-GB" w:eastAsia="en-GB"/>
    </w:rPr>
  </w:style>
  <w:style w:type="character" w:customStyle="1" w:styleId="ab">
    <w:name w:val="页脚 字符"/>
    <w:basedOn w:val="a0"/>
    <w:link w:val="aa"/>
    <w:uiPriority w:val="99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ad">
    <w:name w:val="页眉 字符"/>
    <w:basedOn w:val="a0"/>
    <w:link w:val="ac"/>
    <w:uiPriority w:val="99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af">
    <w:name w:val="脚注文本 字符"/>
    <w:basedOn w:val="a0"/>
    <w:link w:val="ae"/>
    <w:qFormat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f2">
    <w:name w:val="批注主题 字符"/>
    <w:basedOn w:val="a5"/>
    <w:link w:val="af1"/>
    <w:semiHidden/>
    <w:qFormat/>
    <w:rPr>
      <w:rFonts w:ascii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customStyle="1" w:styleId="Articletitle">
    <w:name w:val="Article title"/>
    <w:basedOn w:val="a"/>
    <w:next w:val="a"/>
    <w:qFormat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</w:style>
  <w:style w:type="paragraph" w:customStyle="1" w:styleId="Abstract">
    <w:name w:val="Abstract"/>
    <w:basedOn w:val="a"/>
    <w:next w:val="Keywords"/>
    <w:qFormat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pPr>
      <w:spacing w:before="240" w:line="360" w:lineRule="auto"/>
    </w:pPr>
  </w:style>
  <w:style w:type="paragraph" w:customStyle="1" w:styleId="Displayedquotation">
    <w:name w:val="Displayed quotation"/>
    <w:basedOn w:val="a"/>
    <w:qFormat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pPr>
      <w:spacing w:before="240" w:line="360" w:lineRule="auto"/>
    </w:pPr>
  </w:style>
  <w:style w:type="paragraph" w:customStyle="1" w:styleId="Footnotes">
    <w:name w:val="Footnotes"/>
    <w:basedOn w:val="a"/>
    <w:qFormat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qFormat/>
  </w:style>
  <w:style w:type="paragraph" w:customStyle="1" w:styleId="References">
    <w:name w:val="References"/>
    <w:basedOn w:val="a"/>
    <w:qFormat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</w:style>
  <w:style w:type="paragraph" w:customStyle="1" w:styleId="Bulletedlist">
    <w:name w:val="Bulleted list"/>
    <w:basedOn w:val="Paragraph"/>
    <w:next w:val="Paragraph"/>
    <w:qFormat/>
    <w:pPr>
      <w:widowControl/>
      <w:numPr>
        <w:numId w:val="2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pPr>
      <w:widowControl/>
      <w:spacing w:before="360"/>
    </w:p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11">
    <w:name w:val="修订1"/>
    <w:hidden/>
    <w:semiHidden/>
    <w:qFormat/>
    <w:rPr>
      <w:rFonts w:eastAsiaTheme="minorEastAsia"/>
      <w:sz w:val="24"/>
      <w:szCs w:val="24"/>
      <w:lang w:val="en-GB" w:eastAsia="en-GB"/>
    </w:rPr>
  </w:style>
  <w:style w:type="paragraph" w:styleId="afb">
    <w:name w:val="List Paragraph"/>
    <w:basedOn w:val="a"/>
    <w:qFormat/>
    <w:pPr>
      <w:ind w:left="720"/>
      <w:contextualSpacing/>
    </w:pPr>
  </w:style>
  <w:style w:type="character" w:customStyle="1" w:styleId="transsent">
    <w:name w:val="transsent"/>
    <w:basedOn w:val="a0"/>
    <w:qFormat/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0"/>
    <w:qFormat/>
    <w:rPr>
      <w:rFonts w:ascii="宋体" w:eastAsia="宋体" w:hAnsi="宋体" w:hint="eastAsia"/>
      <w:color w:val="000000"/>
      <w:sz w:val="30"/>
      <w:szCs w:val="30"/>
    </w:rPr>
  </w:style>
  <w:style w:type="character" w:customStyle="1" w:styleId="fontstyle11">
    <w:name w:val="fontstyle11"/>
    <w:basedOn w:val="a0"/>
    <w:qFormat/>
    <w:rPr>
      <w:rFonts w:ascii="DY247+ZHcFfb-248" w:hAnsi="DY247+ZHcFfb-248" w:hint="default"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B5+CAJSymbolA" w:hAnsi="B5+CAJSymbolA" w:hint="default"/>
      <w:color w:val="444444"/>
      <w:sz w:val="42"/>
      <w:szCs w:val="4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Paragraph0">
    <w:name w:val="Paragraph 字符"/>
    <w:basedOn w:val="a0"/>
    <w:link w:val="Paragraph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EndNoteBibliographyTitle0">
    <w:name w:val="EndNote Bibliography Title 字符"/>
    <w:basedOn w:val="Paragraph0"/>
    <w:link w:val="EndNoteBibliographyTitle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</w:style>
  <w:style w:type="character" w:customStyle="1" w:styleId="EndNoteBibliography0">
    <w:name w:val="EndNote Bibliography 字符"/>
    <w:basedOn w:val="Paragraph0"/>
    <w:link w:val="EndNoteBibliography"/>
    <w:qFormat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semiHidden/>
    <w:qFormat/>
    <w:rPr>
      <w:rFonts w:eastAsiaTheme="minorEastAsia"/>
      <w:sz w:val="24"/>
      <w:szCs w:val="24"/>
      <w:lang w:val="en-GB" w:eastAsia="en-GB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31">
    <w:name w:val="fontstyle31"/>
    <w:basedOn w:val="a0"/>
    <w:qFormat/>
    <w:rPr>
      <w:rFonts w:ascii="AdvOTb0c9bf5d" w:hAnsi="AdvOTb0c9bf5d" w:hint="default"/>
      <w:color w:val="000000"/>
      <w:sz w:val="14"/>
      <w:szCs w:val="14"/>
    </w:rPr>
  </w:style>
  <w:style w:type="character" w:customStyle="1" w:styleId="skip">
    <w:name w:val="skip"/>
    <w:basedOn w:val="a0"/>
    <w:qFormat/>
  </w:style>
  <w:style w:type="character" w:customStyle="1" w:styleId="src">
    <w:name w:val="src"/>
    <w:basedOn w:val="a0"/>
    <w:qFormat/>
  </w:style>
  <w:style w:type="paragraph" w:customStyle="1" w:styleId="31">
    <w:name w:val="修订3"/>
    <w:hidden/>
    <w:uiPriority w:val="99"/>
    <w:semiHidden/>
    <w:qFormat/>
    <w:rPr>
      <w:rFonts w:eastAsiaTheme="minorEastAsia"/>
      <w:sz w:val="24"/>
      <w:szCs w:val="24"/>
      <w:lang w:val="en-GB" w:eastAsia="en-GB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70C0"/>
      <w:sz w:val="18"/>
      <w:szCs w:val="18"/>
      <w:u w:val="none"/>
    </w:rPr>
  </w:style>
  <w:style w:type="character" w:customStyle="1" w:styleId="apple-converted-space">
    <w:name w:val="apple-converted-space"/>
    <w:basedOn w:val="a0"/>
    <w:qFormat/>
  </w:style>
  <w:style w:type="paragraph" w:customStyle="1" w:styleId="41">
    <w:name w:val="修订4"/>
    <w:hidden/>
    <w:uiPriority w:val="99"/>
    <w:semiHidden/>
    <w:qFormat/>
    <w:rPr>
      <w:rFonts w:eastAsiaTheme="minorEastAsia"/>
      <w:sz w:val="24"/>
      <w:szCs w:val="24"/>
      <w:lang w:val="en-GB" w:eastAsia="en-GB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i/>
      <w:iCs/>
      <w:color w:val="000000"/>
      <w:sz w:val="18"/>
      <w:szCs w:val="18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3417</Words>
  <Characters>19478</Characters>
  <Application>Microsoft Office Word</Application>
  <DocSecurity>0</DocSecurity>
  <Lines>162</Lines>
  <Paragraphs>45</Paragraphs>
  <ScaleCrop>false</ScaleCrop>
  <Company/>
  <LinksUpToDate>false</LinksUpToDate>
  <CharactersWithSpaces>2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晓靓</dc:creator>
  <cp:lastModifiedBy>吴晓靓</cp:lastModifiedBy>
  <cp:revision>20</cp:revision>
  <dcterms:created xsi:type="dcterms:W3CDTF">2021-09-28T17:42:00Z</dcterms:created>
  <dcterms:modified xsi:type="dcterms:W3CDTF">2021-10-0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CCAD9CB8B1742528B863B5B2DDC86C2</vt:lpwstr>
  </property>
</Properties>
</file>